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EC4" w:rsidRDefault="00223EC4">
      <w:r>
        <w:t xml:space="preserve">The </w:t>
      </w:r>
      <w:proofErr w:type="spellStart"/>
      <w:r>
        <w:t>distrubution</w:t>
      </w:r>
      <w:proofErr w:type="spellEnd"/>
      <w:r>
        <w:t xml:space="preserve"> of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approache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blation</w:t>
      </w:r>
      <w:proofErr w:type="spellEnd"/>
      <w:r>
        <w:t xml:space="preserve"> of SVT.</w:t>
      </w:r>
    </w:p>
    <w:p w:rsidR="00012C8E" w:rsidRDefault="00223EC4">
      <w:r>
        <w:rPr>
          <w:rFonts w:cstheme="minorHAnsi"/>
          <w:noProof/>
          <w:color w:val="000000" w:themeColor="text1"/>
          <w:lang w:eastAsia="hu-HU"/>
        </w:rPr>
        <w:drawing>
          <wp:inline distT="0" distB="0" distL="0" distR="0" wp14:anchorId="0567429D" wp14:editId="65733D93">
            <wp:extent cx="5486400" cy="3200400"/>
            <wp:effectExtent l="38100" t="0" r="57150" b="1905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  <w:bookmarkStart w:id="0" w:name="_GoBack"/>
      <w:bookmarkEnd w:id="0"/>
    </w:p>
    <w:p w:rsidR="00223EC4" w:rsidRDefault="00223EC4">
      <w:r>
        <w:rPr>
          <w:rFonts w:cstheme="minorHAnsi"/>
          <w:noProof/>
          <w:color w:val="000000" w:themeColor="text1"/>
          <w:lang w:eastAsia="hu-HU"/>
        </w:rPr>
        <w:drawing>
          <wp:inline distT="0" distB="0" distL="0" distR="0" wp14:anchorId="6DC5A193" wp14:editId="51D47E76">
            <wp:extent cx="5486400" cy="3200400"/>
            <wp:effectExtent l="38100" t="38100" r="5715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sectPr w:rsidR="00223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wM7M0NDIxMDYwNTBV0lEKTi0uzszPAykwrAUA8MCrOSwAAAA="/>
  </w:docVars>
  <w:rsids>
    <w:rsidRoot w:val="00223EC4"/>
    <w:rsid w:val="00012C8E"/>
    <w:rsid w:val="00223EC4"/>
    <w:rsid w:val="00D8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23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23E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23E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23E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fontTable" Target="fontTable.xml"/><Relationship Id="rId10" Type="http://schemas.openxmlformats.org/officeDocument/2006/relationships/diagramData" Target="diagrams/data2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6BAFD73-08B3-4A4B-8D33-B105121763F6}" type="doc">
      <dgm:prSet loTypeId="urn:microsoft.com/office/officeart/2005/8/layout/hierarchy4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hu-HU"/>
        </a:p>
      </dgm:t>
    </dgm:pt>
    <dgm:pt modelId="{4E1ED021-DC0B-47DC-9898-69CB54936743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en-US"/>
            <a:t>P</a:t>
          </a:r>
          <a:r>
            <a:rPr lang="hu-HU"/>
            <a:t>atients with AVNRT</a:t>
          </a:r>
          <a:r>
            <a:rPr lang="en-US"/>
            <a:t> n=144</a:t>
          </a:r>
          <a:endParaRPr lang="hu-HU"/>
        </a:p>
      </dgm:t>
    </dgm:pt>
    <dgm:pt modelId="{464B7B0E-58E0-4EC3-A6C5-035703EFF385}" type="parTrans" cxnId="{F6375C02-7550-41F2-B40C-14A4019D4BD8}">
      <dgm:prSet/>
      <dgm:spPr/>
      <dgm:t>
        <a:bodyPr/>
        <a:lstStyle/>
        <a:p>
          <a:endParaRPr lang="hu-HU"/>
        </a:p>
      </dgm:t>
    </dgm:pt>
    <dgm:pt modelId="{17E3D1EA-270A-4302-8B25-D58315AC7F5D}" type="sibTrans" cxnId="{F6375C02-7550-41F2-B40C-14A4019D4BD8}">
      <dgm:prSet/>
      <dgm:spPr/>
      <dgm:t>
        <a:bodyPr/>
        <a:lstStyle/>
        <a:p>
          <a:endParaRPr lang="hu-HU"/>
        </a:p>
      </dgm:t>
    </dgm:pt>
    <dgm:pt modelId="{882F6CA4-899D-489B-B461-A5BAC72A8506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Fluoroscopic approach n</a:t>
          </a:r>
          <a:r>
            <a:rPr lang="en-US"/>
            <a:t>=88</a:t>
          </a:r>
          <a:endParaRPr lang="hu-HU"/>
        </a:p>
      </dgm:t>
    </dgm:pt>
    <dgm:pt modelId="{0AA7605D-5515-4E96-9D1D-31DE30EE00DB}" type="parTrans" cxnId="{05151E9E-266D-4634-BA73-94B384B44858}">
      <dgm:prSet/>
      <dgm:spPr/>
      <dgm:t>
        <a:bodyPr/>
        <a:lstStyle/>
        <a:p>
          <a:endParaRPr lang="hu-HU"/>
        </a:p>
      </dgm:t>
    </dgm:pt>
    <dgm:pt modelId="{5375B616-EE2B-49FD-B521-41929C2835CB}" type="sibTrans" cxnId="{05151E9E-266D-4634-BA73-94B384B44858}">
      <dgm:prSet/>
      <dgm:spPr/>
      <dgm:t>
        <a:bodyPr/>
        <a:lstStyle/>
        <a:p>
          <a:endParaRPr lang="hu-HU"/>
        </a:p>
      </dgm:t>
    </dgm:pt>
    <dgm:pt modelId="{48914ECE-5FC7-4D78-8E29-04B6AC99BE35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ENSITE</a:t>
          </a:r>
          <a:endParaRPr lang="en-US"/>
        </a:p>
        <a:p>
          <a:r>
            <a:rPr lang="en-US"/>
            <a:t>n=36</a:t>
          </a:r>
          <a:endParaRPr lang="hu-HU"/>
        </a:p>
      </dgm:t>
    </dgm:pt>
    <dgm:pt modelId="{81FFD246-03E1-4114-B398-0EF3B6A51CAF}" type="parTrans" cxnId="{A0A9FE7F-A2C3-42A8-88BE-CDCC4F6AF1DF}">
      <dgm:prSet/>
      <dgm:spPr/>
      <dgm:t>
        <a:bodyPr/>
        <a:lstStyle/>
        <a:p>
          <a:endParaRPr lang="hu-HU"/>
        </a:p>
      </dgm:t>
    </dgm:pt>
    <dgm:pt modelId="{B8456589-3117-4FC0-A78A-AAB1B16A3CAF}" type="sibTrans" cxnId="{A0A9FE7F-A2C3-42A8-88BE-CDCC4F6AF1DF}">
      <dgm:prSet/>
      <dgm:spPr/>
      <dgm:t>
        <a:bodyPr/>
        <a:lstStyle/>
        <a:p>
          <a:endParaRPr lang="hu-HU"/>
        </a:p>
      </dgm:t>
    </dgm:pt>
    <dgm:pt modelId="{1563611C-9FF6-494B-B634-FEB870C7212B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CARTO3</a:t>
          </a:r>
          <a:r>
            <a:rPr lang="en-US"/>
            <a:t> n=12</a:t>
          </a:r>
          <a:endParaRPr lang="hu-HU"/>
        </a:p>
      </dgm:t>
    </dgm:pt>
    <dgm:pt modelId="{4B75F45C-79EF-4984-816B-FC923FA23FC3}" type="parTrans" cxnId="{0578C548-1D28-4368-AE23-B8922AAA34D5}">
      <dgm:prSet/>
      <dgm:spPr/>
      <dgm:t>
        <a:bodyPr/>
        <a:lstStyle/>
        <a:p>
          <a:endParaRPr lang="hu-HU"/>
        </a:p>
      </dgm:t>
    </dgm:pt>
    <dgm:pt modelId="{63FBC68B-2C16-4C87-ADE5-6F81454B2426}" type="sibTrans" cxnId="{0578C548-1D28-4368-AE23-B8922AAA34D5}">
      <dgm:prSet/>
      <dgm:spPr/>
      <dgm:t>
        <a:bodyPr/>
        <a:lstStyle/>
        <a:p>
          <a:endParaRPr lang="hu-HU"/>
        </a:p>
      </dgm:t>
    </dgm:pt>
    <dgm:pt modelId="{78FAA35F-5D06-4F72-BF1E-F39D03A0ABC7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Zero fluoroscopic approach</a:t>
          </a:r>
          <a:r>
            <a:rPr lang="en-US"/>
            <a:t> n=56</a:t>
          </a:r>
          <a:endParaRPr lang="hu-HU"/>
        </a:p>
      </dgm:t>
    </dgm:pt>
    <dgm:pt modelId="{53983278-09CF-4114-B247-00485FA42202}" type="parTrans" cxnId="{FCD473D1-2B79-4D60-AD22-77E610149E8C}">
      <dgm:prSet/>
      <dgm:spPr/>
      <dgm:t>
        <a:bodyPr/>
        <a:lstStyle/>
        <a:p>
          <a:endParaRPr lang="hu-HU"/>
        </a:p>
      </dgm:t>
    </dgm:pt>
    <dgm:pt modelId="{083964ED-48AE-4675-8DA6-8FAB855CFC96}" type="sibTrans" cxnId="{FCD473D1-2B79-4D60-AD22-77E610149E8C}">
      <dgm:prSet/>
      <dgm:spPr/>
      <dgm:t>
        <a:bodyPr/>
        <a:lstStyle/>
        <a:p>
          <a:endParaRPr lang="hu-HU"/>
        </a:p>
      </dgm:t>
    </dgm:pt>
    <dgm:pt modelId="{063AAD4E-2DB3-401C-B38E-7130F0A6A15D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Rhythmia</a:t>
          </a:r>
          <a:endParaRPr lang="en-US"/>
        </a:p>
        <a:p>
          <a:r>
            <a:rPr lang="en-US"/>
            <a:t>n=7</a:t>
          </a:r>
          <a:endParaRPr lang="hu-HU"/>
        </a:p>
      </dgm:t>
    </dgm:pt>
    <dgm:pt modelId="{29E0AB49-DBD3-4E70-BFFE-879CB7AC9883}" type="parTrans" cxnId="{2ADD1AD5-8305-45FE-9FC7-067AEA3183D3}">
      <dgm:prSet/>
      <dgm:spPr/>
      <dgm:t>
        <a:bodyPr/>
        <a:lstStyle/>
        <a:p>
          <a:endParaRPr lang="hu-HU"/>
        </a:p>
      </dgm:t>
    </dgm:pt>
    <dgm:pt modelId="{0844BECC-8C6F-4C27-8FD3-437FBF29F258}" type="sibTrans" cxnId="{2ADD1AD5-8305-45FE-9FC7-067AEA3183D3}">
      <dgm:prSet/>
      <dgm:spPr/>
      <dgm:t>
        <a:bodyPr/>
        <a:lstStyle/>
        <a:p>
          <a:endParaRPr lang="hu-HU"/>
        </a:p>
      </dgm:t>
    </dgm:pt>
    <dgm:pt modelId="{BA384F0C-4937-40CB-B4C5-F8BB2FA5F2C6}" type="pres">
      <dgm:prSet presAssocID="{16BAFD73-08B3-4A4B-8D33-B105121763F6}" presName="Name0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hu-HU"/>
        </a:p>
      </dgm:t>
    </dgm:pt>
    <dgm:pt modelId="{EC52BCEA-BC48-41B2-BD4D-FACA8BBAED2F}" type="pres">
      <dgm:prSet presAssocID="{4E1ED021-DC0B-47DC-9898-69CB54936743}" presName="vertOne" presStyleCnt="0"/>
      <dgm:spPr/>
    </dgm:pt>
    <dgm:pt modelId="{FC19CAF7-F0B6-44DE-8AF3-E764AE93E20F}" type="pres">
      <dgm:prSet presAssocID="{4E1ED021-DC0B-47DC-9898-69CB54936743}" presName="txOn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54ABB4CA-F816-4535-BFFF-D7C5205A9DAC}" type="pres">
      <dgm:prSet presAssocID="{4E1ED021-DC0B-47DC-9898-69CB54936743}" presName="parTransOne" presStyleCnt="0"/>
      <dgm:spPr/>
    </dgm:pt>
    <dgm:pt modelId="{F72D3803-23A9-4F69-9989-7FA6C9881547}" type="pres">
      <dgm:prSet presAssocID="{4E1ED021-DC0B-47DC-9898-69CB54936743}" presName="horzOne" presStyleCnt="0"/>
      <dgm:spPr/>
    </dgm:pt>
    <dgm:pt modelId="{8CDC4CE2-4102-4C44-99FA-6B6D9A57CC05}" type="pres">
      <dgm:prSet presAssocID="{882F6CA4-899D-489B-B461-A5BAC72A8506}" presName="vertTwo" presStyleCnt="0"/>
      <dgm:spPr/>
    </dgm:pt>
    <dgm:pt modelId="{08EE93DC-4F80-45BB-8D6D-CB1EF552E6E7}" type="pres">
      <dgm:prSet presAssocID="{882F6CA4-899D-489B-B461-A5BAC72A8506}" presName="txTwo" presStyleLbl="node2" presStyleIdx="0" presStyleCnt="2" custScaleX="43515" custLinFactNeighborX="-27168" custLinFactNeighborY="6603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09760C77-FE3A-46CE-8F1E-6CA689DB18FE}" type="pres">
      <dgm:prSet presAssocID="{882F6CA4-899D-489B-B461-A5BAC72A8506}" presName="parTransTwo" presStyleCnt="0"/>
      <dgm:spPr/>
    </dgm:pt>
    <dgm:pt modelId="{B78CDAFB-1909-4D5B-8530-EDEB53B4EC8F}" type="pres">
      <dgm:prSet presAssocID="{882F6CA4-899D-489B-B461-A5BAC72A8506}" presName="horzTwo" presStyleCnt="0"/>
      <dgm:spPr/>
    </dgm:pt>
    <dgm:pt modelId="{C5D518F6-2668-4B61-8C14-108BDB508B2F}" type="pres">
      <dgm:prSet presAssocID="{48914ECE-5FC7-4D78-8E29-04B6AC99BE35}" presName="vertThree" presStyleCnt="0"/>
      <dgm:spPr/>
    </dgm:pt>
    <dgm:pt modelId="{DE4165B6-F916-4FC1-81DF-D9AF98DCAB9A}" type="pres">
      <dgm:prSet presAssocID="{48914ECE-5FC7-4D78-8E29-04B6AC99BE35}" presName="txThree" presStyleLbl="node3" presStyleIdx="0" presStyleCnt="3" custScaleX="17396" custLinFactNeighborX="47427" custLinFactNeighborY="151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E34C627F-08A5-44D6-AE3A-5D72D125BB47}" type="pres">
      <dgm:prSet presAssocID="{48914ECE-5FC7-4D78-8E29-04B6AC99BE35}" presName="horzThree" presStyleCnt="0"/>
      <dgm:spPr/>
    </dgm:pt>
    <dgm:pt modelId="{6E2A8F4D-5A4E-4C1C-B369-D330247235D7}" type="pres">
      <dgm:prSet presAssocID="{B8456589-3117-4FC0-A78A-AAB1B16A3CAF}" presName="sibSpaceThree" presStyleCnt="0"/>
      <dgm:spPr/>
    </dgm:pt>
    <dgm:pt modelId="{78768D86-A32B-4BDB-9FA6-1ACAB1E8F029}" type="pres">
      <dgm:prSet presAssocID="{1563611C-9FF6-494B-B634-FEB870C7212B}" presName="vertThree" presStyleCnt="0"/>
      <dgm:spPr/>
    </dgm:pt>
    <dgm:pt modelId="{2A19B82D-5370-472D-9ADE-33A044C44B2B}" type="pres">
      <dgm:prSet presAssocID="{1563611C-9FF6-494B-B634-FEB870C7212B}" presName="txThree" presStyleLbl="node3" presStyleIdx="1" presStyleCnt="3" custScaleX="17689" custLinFactNeighborX="45221" custLinFactNeighborY="151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3000BCB9-0464-4E91-BB7A-01E152B0EAF5}" type="pres">
      <dgm:prSet presAssocID="{1563611C-9FF6-494B-B634-FEB870C7212B}" presName="horzThree" presStyleCnt="0"/>
      <dgm:spPr/>
    </dgm:pt>
    <dgm:pt modelId="{B856C2F9-91C2-49CC-9D70-C4153225DA7B}" type="pres">
      <dgm:prSet presAssocID="{5375B616-EE2B-49FD-B521-41929C2835CB}" presName="sibSpaceTwo" presStyleCnt="0"/>
      <dgm:spPr/>
    </dgm:pt>
    <dgm:pt modelId="{2619464E-A3E2-4731-94A8-EB76404EF74E}" type="pres">
      <dgm:prSet presAssocID="{78FAA35F-5D06-4F72-BF1E-F39D03A0ABC7}" presName="vertTwo" presStyleCnt="0"/>
      <dgm:spPr/>
    </dgm:pt>
    <dgm:pt modelId="{313AAB95-A5B5-4449-B1CE-409F96621FDC}" type="pres">
      <dgm:prSet presAssocID="{78FAA35F-5D06-4F72-BF1E-F39D03A0ABC7}" presName="txTwo" presStyleLbl="node2" presStyleIdx="1" presStyleCnt="2" custScaleX="53677" custLinFactNeighborX="-957" custLinFactNeighborY="13207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E21F6EA8-6C66-48FF-810D-B1086FF98E37}" type="pres">
      <dgm:prSet presAssocID="{78FAA35F-5D06-4F72-BF1E-F39D03A0ABC7}" presName="parTransTwo" presStyleCnt="0"/>
      <dgm:spPr/>
    </dgm:pt>
    <dgm:pt modelId="{53D69BB9-2507-40AB-8C20-3E462A54F251}" type="pres">
      <dgm:prSet presAssocID="{78FAA35F-5D06-4F72-BF1E-F39D03A0ABC7}" presName="horzTwo" presStyleCnt="0"/>
      <dgm:spPr/>
    </dgm:pt>
    <dgm:pt modelId="{2FB3F045-8F76-4D4C-9227-5A668F912157}" type="pres">
      <dgm:prSet presAssocID="{063AAD4E-2DB3-401C-B38E-7130F0A6A15D}" presName="vertThree" presStyleCnt="0"/>
      <dgm:spPr/>
    </dgm:pt>
    <dgm:pt modelId="{D0B3CB6C-354E-4008-AA73-9CEC6EE0CF1B}" type="pres">
      <dgm:prSet presAssocID="{063AAD4E-2DB3-401C-B38E-7130F0A6A15D}" presName="txThree" presStyleLbl="node3" presStyleIdx="2" presStyleCnt="3" custScaleX="16146" custLinFactNeighborX="18015" custLinFactNeighborY="3804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0CA33D1F-FD72-43F1-8440-5D2C94B87826}" type="pres">
      <dgm:prSet presAssocID="{063AAD4E-2DB3-401C-B38E-7130F0A6A15D}" presName="horzThree" presStyleCnt="0"/>
      <dgm:spPr/>
    </dgm:pt>
  </dgm:ptLst>
  <dgm:cxnLst>
    <dgm:cxn modelId="{A0A9FE7F-A2C3-42A8-88BE-CDCC4F6AF1DF}" srcId="{882F6CA4-899D-489B-B461-A5BAC72A8506}" destId="{48914ECE-5FC7-4D78-8E29-04B6AC99BE35}" srcOrd="0" destOrd="0" parTransId="{81FFD246-03E1-4114-B398-0EF3B6A51CAF}" sibTransId="{B8456589-3117-4FC0-A78A-AAB1B16A3CAF}"/>
    <dgm:cxn modelId="{F6375C02-7550-41F2-B40C-14A4019D4BD8}" srcId="{16BAFD73-08B3-4A4B-8D33-B105121763F6}" destId="{4E1ED021-DC0B-47DC-9898-69CB54936743}" srcOrd="0" destOrd="0" parTransId="{464B7B0E-58E0-4EC3-A6C5-035703EFF385}" sibTransId="{17E3D1EA-270A-4302-8B25-D58315AC7F5D}"/>
    <dgm:cxn modelId="{21CAA9BA-6BE5-44D8-BBAD-54BFEEDEB794}" type="presOf" srcId="{78FAA35F-5D06-4F72-BF1E-F39D03A0ABC7}" destId="{313AAB95-A5B5-4449-B1CE-409F96621FDC}" srcOrd="0" destOrd="0" presId="urn:microsoft.com/office/officeart/2005/8/layout/hierarchy4"/>
    <dgm:cxn modelId="{A7850534-F165-4503-B4D6-3691345C21EF}" type="presOf" srcId="{882F6CA4-899D-489B-B461-A5BAC72A8506}" destId="{08EE93DC-4F80-45BB-8D6D-CB1EF552E6E7}" srcOrd="0" destOrd="0" presId="urn:microsoft.com/office/officeart/2005/8/layout/hierarchy4"/>
    <dgm:cxn modelId="{05151E9E-266D-4634-BA73-94B384B44858}" srcId="{4E1ED021-DC0B-47DC-9898-69CB54936743}" destId="{882F6CA4-899D-489B-B461-A5BAC72A8506}" srcOrd="0" destOrd="0" parTransId="{0AA7605D-5515-4E96-9D1D-31DE30EE00DB}" sibTransId="{5375B616-EE2B-49FD-B521-41929C2835CB}"/>
    <dgm:cxn modelId="{FCD473D1-2B79-4D60-AD22-77E610149E8C}" srcId="{4E1ED021-DC0B-47DC-9898-69CB54936743}" destId="{78FAA35F-5D06-4F72-BF1E-F39D03A0ABC7}" srcOrd="1" destOrd="0" parTransId="{53983278-09CF-4114-B247-00485FA42202}" sibTransId="{083964ED-48AE-4675-8DA6-8FAB855CFC96}"/>
    <dgm:cxn modelId="{2ADD1AD5-8305-45FE-9FC7-067AEA3183D3}" srcId="{78FAA35F-5D06-4F72-BF1E-F39D03A0ABC7}" destId="{063AAD4E-2DB3-401C-B38E-7130F0A6A15D}" srcOrd="0" destOrd="0" parTransId="{29E0AB49-DBD3-4E70-BFFE-879CB7AC9883}" sibTransId="{0844BECC-8C6F-4C27-8FD3-437FBF29F258}"/>
    <dgm:cxn modelId="{B05DB024-2054-40E8-ABF2-034AC69029C8}" type="presOf" srcId="{48914ECE-5FC7-4D78-8E29-04B6AC99BE35}" destId="{DE4165B6-F916-4FC1-81DF-D9AF98DCAB9A}" srcOrd="0" destOrd="0" presId="urn:microsoft.com/office/officeart/2005/8/layout/hierarchy4"/>
    <dgm:cxn modelId="{66E348CD-0F40-401A-9022-B8B77F887ABF}" type="presOf" srcId="{4E1ED021-DC0B-47DC-9898-69CB54936743}" destId="{FC19CAF7-F0B6-44DE-8AF3-E764AE93E20F}" srcOrd="0" destOrd="0" presId="urn:microsoft.com/office/officeart/2005/8/layout/hierarchy4"/>
    <dgm:cxn modelId="{0578C548-1D28-4368-AE23-B8922AAA34D5}" srcId="{882F6CA4-899D-489B-B461-A5BAC72A8506}" destId="{1563611C-9FF6-494B-B634-FEB870C7212B}" srcOrd="1" destOrd="0" parTransId="{4B75F45C-79EF-4984-816B-FC923FA23FC3}" sibTransId="{63FBC68B-2C16-4C87-ADE5-6F81454B2426}"/>
    <dgm:cxn modelId="{7B07AEDA-3712-4FEC-BC4F-9651C5038A21}" type="presOf" srcId="{16BAFD73-08B3-4A4B-8D33-B105121763F6}" destId="{BA384F0C-4937-40CB-B4C5-F8BB2FA5F2C6}" srcOrd="0" destOrd="0" presId="urn:microsoft.com/office/officeart/2005/8/layout/hierarchy4"/>
    <dgm:cxn modelId="{D725DCF3-6D76-4DB7-94F5-ACD24902EF9A}" type="presOf" srcId="{1563611C-9FF6-494B-B634-FEB870C7212B}" destId="{2A19B82D-5370-472D-9ADE-33A044C44B2B}" srcOrd="0" destOrd="0" presId="urn:microsoft.com/office/officeart/2005/8/layout/hierarchy4"/>
    <dgm:cxn modelId="{908DEC98-A90A-48DA-A380-AE247580A75E}" type="presOf" srcId="{063AAD4E-2DB3-401C-B38E-7130F0A6A15D}" destId="{D0B3CB6C-354E-4008-AA73-9CEC6EE0CF1B}" srcOrd="0" destOrd="0" presId="urn:microsoft.com/office/officeart/2005/8/layout/hierarchy4"/>
    <dgm:cxn modelId="{9A559EF8-8306-4E7A-B53A-E2116AC990B1}" type="presParOf" srcId="{BA384F0C-4937-40CB-B4C5-F8BB2FA5F2C6}" destId="{EC52BCEA-BC48-41B2-BD4D-FACA8BBAED2F}" srcOrd="0" destOrd="0" presId="urn:microsoft.com/office/officeart/2005/8/layout/hierarchy4"/>
    <dgm:cxn modelId="{6229292E-5C12-4406-BDCF-ADA7212037B2}" type="presParOf" srcId="{EC52BCEA-BC48-41B2-BD4D-FACA8BBAED2F}" destId="{FC19CAF7-F0B6-44DE-8AF3-E764AE93E20F}" srcOrd="0" destOrd="0" presId="urn:microsoft.com/office/officeart/2005/8/layout/hierarchy4"/>
    <dgm:cxn modelId="{07F9B962-DFF2-4671-A3ED-C1FAA51C97D4}" type="presParOf" srcId="{EC52BCEA-BC48-41B2-BD4D-FACA8BBAED2F}" destId="{54ABB4CA-F816-4535-BFFF-D7C5205A9DAC}" srcOrd="1" destOrd="0" presId="urn:microsoft.com/office/officeart/2005/8/layout/hierarchy4"/>
    <dgm:cxn modelId="{B5BB7260-0B9E-4B84-9584-3F18AA94754B}" type="presParOf" srcId="{EC52BCEA-BC48-41B2-BD4D-FACA8BBAED2F}" destId="{F72D3803-23A9-4F69-9989-7FA6C9881547}" srcOrd="2" destOrd="0" presId="urn:microsoft.com/office/officeart/2005/8/layout/hierarchy4"/>
    <dgm:cxn modelId="{83826715-13BD-4308-9DB0-A29CAC54286F}" type="presParOf" srcId="{F72D3803-23A9-4F69-9989-7FA6C9881547}" destId="{8CDC4CE2-4102-4C44-99FA-6B6D9A57CC05}" srcOrd="0" destOrd="0" presId="urn:microsoft.com/office/officeart/2005/8/layout/hierarchy4"/>
    <dgm:cxn modelId="{C3842C37-5217-4F48-9684-3B070C789790}" type="presParOf" srcId="{8CDC4CE2-4102-4C44-99FA-6B6D9A57CC05}" destId="{08EE93DC-4F80-45BB-8D6D-CB1EF552E6E7}" srcOrd="0" destOrd="0" presId="urn:microsoft.com/office/officeart/2005/8/layout/hierarchy4"/>
    <dgm:cxn modelId="{EB23E893-5622-49DD-8A58-82727A7D7EB2}" type="presParOf" srcId="{8CDC4CE2-4102-4C44-99FA-6B6D9A57CC05}" destId="{09760C77-FE3A-46CE-8F1E-6CA689DB18FE}" srcOrd="1" destOrd="0" presId="urn:microsoft.com/office/officeart/2005/8/layout/hierarchy4"/>
    <dgm:cxn modelId="{E0767ABE-2B1E-4136-B81D-FDE6C061CE29}" type="presParOf" srcId="{8CDC4CE2-4102-4C44-99FA-6B6D9A57CC05}" destId="{B78CDAFB-1909-4D5B-8530-EDEB53B4EC8F}" srcOrd="2" destOrd="0" presId="urn:microsoft.com/office/officeart/2005/8/layout/hierarchy4"/>
    <dgm:cxn modelId="{2A850613-6542-42B9-81D8-002DEDA497C7}" type="presParOf" srcId="{B78CDAFB-1909-4D5B-8530-EDEB53B4EC8F}" destId="{C5D518F6-2668-4B61-8C14-108BDB508B2F}" srcOrd="0" destOrd="0" presId="urn:microsoft.com/office/officeart/2005/8/layout/hierarchy4"/>
    <dgm:cxn modelId="{6ED7D41A-5270-4743-9990-ADD04410D5C4}" type="presParOf" srcId="{C5D518F6-2668-4B61-8C14-108BDB508B2F}" destId="{DE4165B6-F916-4FC1-81DF-D9AF98DCAB9A}" srcOrd="0" destOrd="0" presId="urn:microsoft.com/office/officeart/2005/8/layout/hierarchy4"/>
    <dgm:cxn modelId="{24A3587F-755F-4299-BAFB-0318A0666AA9}" type="presParOf" srcId="{C5D518F6-2668-4B61-8C14-108BDB508B2F}" destId="{E34C627F-08A5-44D6-AE3A-5D72D125BB47}" srcOrd="1" destOrd="0" presId="urn:microsoft.com/office/officeart/2005/8/layout/hierarchy4"/>
    <dgm:cxn modelId="{9ED7ADC6-50B3-4AA7-8FD3-1E88F163943B}" type="presParOf" srcId="{B78CDAFB-1909-4D5B-8530-EDEB53B4EC8F}" destId="{6E2A8F4D-5A4E-4C1C-B369-D330247235D7}" srcOrd="1" destOrd="0" presId="urn:microsoft.com/office/officeart/2005/8/layout/hierarchy4"/>
    <dgm:cxn modelId="{4A8066E7-6F9E-435B-91D6-82C1826C0969}" type="presParOf" srcId="{B78CDAFB-1909-4D5B-8530-EDEB53B4EC8F}" destId="{78768D86-A32B-4BDB-9FA6-1ACAB1E8F029}" srcOrd="2" destOrd="0" presId="urn:microsoft.com/office/officeart/2005/8/layout/hierarchy4"/>
    <dgm:cxn modelId="{52C1E664-DF8E-4801-ABE2-62B68C94BC2A}" type="presParOf" srcId="{78768D86-A32B-4BDB-9FA6-1ACAB1E8F029}" destId="{2A19B82D-5370-472D-9ADE-33A044C44B2B}" srcOrd="0" destOrd="0" presId="urn:microsoft.com/office/officeart/2005/8/layout/hierarchy4"/>
    <dgm:cxn modelId="{07EEDB57-86BA-4987-88EF-3575FFCAA36A}" type="presParOf" srcId="{78768D86-A32B-4BDB-9FA6-1ACAB1E8F029}" destId="{3000BCB9-0464-4E91-BB7A-01E152B0EAF5}" srcOrd="1" destOrd="0" presId="urn:microsoft.com/office/officeart/2005/8/layout/hierarchy4"/>
    <dgm:cxn modelId="{48B07AB6-D8B7-4AFA-BFA7-829D082A2653}" type="presParOf" srcId="{F72D3803-23A9-4F69-9989-7FA6C9881547}" destId="{B856C2F9-91C2-49CC-9D70-C4153225DA7B}" srcOrd="1" destOrd="0" presId="urn:microsoft.com/office/officeart/2005/8/layout/hierarchy4"/>
    <dgm:cxn modelId="{28254C19-471E-409D-9CB7-D24B336083FF}" type="presParOf" srcId="{F72D3803-23A9-4F69-9989-7FA6C9881547}" destId="{2619464E-A3E2-4731-94A8-EB76404EF74E}" srcOrd="2" destOrd="0" presId="urn:microsoft.com/office/officeart/2005/8/layout/hierarchy4"/>
    <dgm:cxn modelId="{BF94E5AA-62D2-4A29-B5C6-7417B9BEF884}" type="presParOf" srcId="{2619464E-A3E2-4731-94A8-EB76404EF74E}" destId="{313AAB95-A5B5-4449-B1CE-409F96621FDC}" srcOrd="0" destOrd="0" presId="urn:microsoft.com/office/officeart/2005/8/layout/hierarchy4"/>
    <dgm:cxn modelId="{2555A2F3-E4CE-4BBF-B03C-5A2EDCD06826}" type="presParOf" srcId="{2619464E-A3E2-4731-94A8-EB76404EF74E}" destId="{E21F6EA8-6C66-48FF-810D-B1086FF98E37}" srcOrd="1" destOrd="0" presId="urn:microsoft.com/office/officeart/2005/8/layout/hierarchy4"/>
    <dgm:cxn modelId="{E046DBB3-DB36-4E1B-B563-5A68688ACE94}" type="presParOf" srcId="{2619464E-A3E2-4731-94A8-EB76404EF74E}" destId="{53D69BB9-2507-40AB-8C20-3E462A54F251}" srcOrd="2" destOrd="0" presId="urn:microsoft.com/office/officeart/2005/8/layout/hierarchy4"/>
    <dgm:cxn modelId="{EA76641C-6D33-4443-AD23-0EC3AE375A61}" type="presParOf" srcId="{53D69BB9-2507-40AB-8C20-3E462A54F251}" destId="{2FB3F045-8F76-4D4C-9227-5A668F912157}" srcOrd="0" destOrd="0" presId="urn:microsoft.com/office/officeart/2005/8/layout/hierarchy4"/>
    <dgm:cxn modelId="{07EED418-6B00-45A8-873D-7BDFE18C5D99}" type="presParOf" srcId="{2FB3F045-8F76-4D4C-9227-5A668F912157}" destId="{D0B3CB6C-354E-4008-AA73-9CEC6EE0CF1B}" srcOrd="0" destOrd="0" presId="urn:microsoft.com/office/officeart/2005/8/layout/hierarchy4"/>
    <dgm:cxn modelId="{10B76A9D-17AA-449A-852B-99497FA6009B}" type="presParOf" srcId="{2FB3F045-8F76-4D4C-9227-5A668F912157}" destId="{0CA33D1F-FD72-43F1-8440-5D2C94B87826}" srcOrd="1" destOrd="0" presId="urn:microsoft.com/office/officeart/2005/8/layout/hierarchy4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16BAFD73-08B3-4A4B-8D33-B105121763F6}" type="doc">
      <dgm:prSet loTypeId="urn:microsoft.com/office/officeart/2005/8/layout/hierarchy4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hu-HU"/>
        </a:p>
      </dgm:t>
    </dgm:pt>
    <dgm:pt modelId="{4E1ED021-DC0B-47DC-9898-69CB54936743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en-US"/>
            <a:t>P</a:t>
          </a:r>
          <a:r>
            <a:rPr lang="hu-HU"/>
            <a:t>atients with aFlu</a:t>
          </a:r>
          <a:r>
            <a:rPr lang="en-US"/>
            <a:t> n=42</a:t>
          </a:r>
          <a:endParaRPr lang="hu-HU"/>
        </a:p>
      </dgm:t>
    </dgm:pt>
    <dgm:pt modelId="{464B7B0E-58E0-4EC3-A6C5-035703EFF385}" type="parTrans" cxnId="{F6375C02-7550-41F2-B40C-14A4019D4BD8}">
      <dgm:prSet/>
      <dgm:spPr/>
      <dgm:t>
        <a:bodyPr/>
        <a:lstStyle/>
        <a:p>
          <a:endParaRPr lang="hu-HU"/>
        </a:p>
      </dgm:t>
    </dgm:pt>
    <dgm:pt modelId="{17E3D1EA-270A-4302-8B25-D58315AC7F5D}" type="sibTrans" cxnId="{F6375C02-7550-41F2-B40C-14A4019D4BD8}">
      <dgm:prSet/>
      <dgm:spPr/>
      <dgm:t>
        <a:bodyPr/>
        <a:lstStyle/>
        <a:p>
          <a:endParaRPr lang="hu-HU"/>
        </a:p>
      </dgm:t>
    </dgm:pt>
    <dgm:pt modelId="{882F6CA4-899D-489B-B461-A5BAC72A8506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Fluoroscopic approach</a:t>
          </a:r>
          <a:r>
            <a:rPr lang="en-US"/>
            <a:t> n=35</a:t>
          </a:r>
          <a:endParaRPr lang="hu-HU"/>
        </a:p>
      </dgm:t>
    </dgm:pt>
    <dgm:pt modelId="{0AA7605D-5515-4E96-9D1D-31DE30EE00DB}" type="parTrans" cxnId="{05151E9E-266D-4634-BA73-94B384B44858}">
      <dgm:prSet/>
      <dgm:spPr/>
      <dgm:t>
        <a:bodyPr/>
        <a:lstStyle/>
        <a:p>
          <a:endParaRPr lang="hu-HU"/>
        </a:p>
      </dgm:t>
    </dgm:pt>
    <dgm:pt modelId="{5375B616-EE2B-49FD-B521-41929C2835CB}" type="sibTrans" cxnId="{05151E9E-266D-4634-BA73-94B384B44858}">
      <dgm:prSet/>
      <dgm:spPr/>
      <dgm:t>
        <a:bodyPr/>
        <a:lstStyle/>
        <a:p>
          <a:endParaRPr lang="hu-HU"/>
        </a:p>
      </dgm:t>
    </dgm:pt>
    <dgm:pt modelId="{48914ECE-5FC7-4D78-8E29-04B6AC99BE35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ENSITE</a:t>
          </a:r>
          <a:endParaRPr lang="en-US"/>
        </a:p>
        <a:p>
          <a:r>
            <a:rPr lang="en-US"/>
            <a:t>n=4</a:t>
          </a:r>
          <a:endParaRPr lang="hu-HU"/>
        </a:p>
      </dgm:t>
    </dgm:pt>
    <dgm:pt modelId="{81FFD246-03E1-4114-B398-0EF3B6A51CAF}" type="parTrans" cxnId="{A0A9FE7F-A2C3-42A8-88BE-CDCC4F6AF1DF}">
      <dgm:prSet/>
      <dgm:spPr/>
      <dgm:t>
        <a:bodyPr/>
        <a:lstStyle/>
        <a:p>
          <a:endParaRPr lang="hu-HU"/>
        </a:p>
      </dgm:t>
    </dgm:pt>
    <dgm:pt modelId="{B8456589-3117-4FC0-A78A-AAB1B16A3CAF}" type="sibTrans" cxnId="{A0A9FE7F-A2C3-42A8-88BE-CDCC4F6AF1DF}">
      <dgm:prSet/>
      <dgm:spPr/>
      <dgm:t>
        <a:bodyPr/>
        <a:lstStyle/>
        <a:p>
          <a:endParaRPr lang="hu-HU"/>
        </a:p>
      </dgm:t>
    </dgm:pt>
    <dgm:pt modelId="{1563611C-9FF6-494B-B634-FEB870C7212B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CARTO3</a:t>
          </a:r>
          <a:endParaRPr lang="en-US"/>
        </a:p>
        <a:p>
          <a:r>
            <a:rPr lang="en-US"/>
            <a:t>n= 2</a:t>
          </a:r>
          <a:endParaRPr lang="hu-HU"/>
        </a:p>
      </dgm:t>
    </dgm:pt>
    <dgm:pt modelId="{4B75F45C-79EF-4984-816B-FC923FA23FC3}" type="parTrans" cxnId="{0578C548-1D28-4368-AE23-B8922AAA34D5}">
      <dgm:prSet/>
      <dgm:spPr/>
      <dgm:t>
        <a:bodyPr/>
        <a:lstStyle/>
        <a:p>
          <a:endParaRPr lang="hu-HU"/>
        </a:p>
      </dgm:t>
    </dgm:pt>
    <dgm:pt modelId="{63FBC68B-2C16-4C87-ADE5-6F81454B2426}" type="sibTrans" cxnId="{0578C548-1D28-4368-AE23-B8922AAA34D5}">
      <dgm:prSet/>
      <dgm:spPr/>
      <dgm:t>
        <a:bodyPr/>
        <a:lstStyle/>
        <a:p>
          <a:endParaRPr lang="hu-HU"/>
        </a:p>
      </dgm:t>
    </dgm:pt>
    <dgm:pt modelId="{78FAA35F-5D06-4F72-BF1E-F39D03A0ABC7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Zero fluoroscopic approach</a:t>
          </a:r>
        </a:p>
      </dgm:t>
    </dgm:pt>
    <dgm:pt modelId="{53983278-09CF-4114-B247-00485FA42202}" type="parTrans" cxnId="{FCD473D1-2B79-4D60-AD22-77E610149E8C}">
      <dgm:prSet/>
      <dgm:spPr/>
      <dgm:t>
        <a:bodyPr/>
        <a:lstStyle/>
        <a:p>
          <a:endParaRPr lang="hu-HU"/>
        </a:p>
      </dgm:t>
    </dgm:pt>
    <dgm:pt modelId="{083964ED-48AE-4675-8DA6-8FAB855CFC96}" type="sibTrans" cxnId="{FCD473D1-2B79-4D60-AD22-77E610149E8C}">
      <dgm:prSet/>
      <dgm:spPr/>
      <dgm:t>
        <a:bodyPr/>
        <a:lstStyle/>
        <a:p>
          <a:endParaRPr lang="hu-HU"/>
        </a:p>
      </dgm:t>
    </dgm:pt>
    <dgm:pt modelId="{063AAD4E-2DB3-401C-B38E-7130F0A6A15D}">
      <dgm:prSet phldrT="[Szöveg]"/>
      <dgm:spPr>
        <a:solidFill>
          <a:schemeClr val="tx1">
            <a:lumMod val="50000"/>
            <a:lumOff val="50000"/>
          </a:schemeClr>
        </a:solidFill>
      </dgm:spPr>
      <dgm:t>
        <a:bodyPr/>
        <a:lstStyle/>
        <a:p>
          <a:r>
            <a:rPr lang="hu-HU"/>
            <a:t>Rhythmia</a:t>
          </a:r>
          <a:endParaRPr lang="en-US"/>
        </a:p>
        <a:p>
          <a:r>
            <a:rPr lang="en-US"/>
            <a:t>n=1</a:t>
          </a:r>
          <a:endParaRPr lang="hu-HU"/>
        </a:p>
      </dgm:t>
    </dgm:pt>
    <dgm:pt modelId="{29E0AB49-DBD3-4E70-BFFE-879CB7AC9883}" type="parTrans" cxnId="{2ADD1AD5-8305-45FE-9FC7-067AEA3183D3}">
      <dgm:prSet/>
      <dgm:spPr/>
      <dgm:t>
        <a:bodyPr/>
        <a:lstStyle/>
        <a:p>
          <a:endParaRPr lang="hu-HU"/>
        </a:p>
      </dgm:t>
    </dgm:pt>
    <dgm:pt modelId="{0844BECC-8C6F-4C27-8FD3-437FBF29F258}" type="sibTrans" cxnId="{2ADD1AD5-8305-45FE-9FC7-067AEA3183D3}">
      <dgm:prSet/>
      <dgm:spPr/>
      <dgm:t>
        <a:bodyPr/>
        <a:lstStyle/>
        <a:p>
          <a:endParaRPr lang="hu-HU"/>
        </a:p>
      </dgm:t>
    </dgm:pt>
    <dgm:pt modelId="{BA384F0C-4937-40CB-B4C5-F8BB2FA5F2C6}" type="pres">
      <dgm:prSet presAssocID="{16BAFD73-08B3-4A4B-8D33-B105121763F6}" presName="Name0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hu-HU"/>
        </a:p>
      </dgm:t>
    </dgm:pt>
    <dgm:pt modelId="{EC52BCEA-BC48-41B2-BD4D-FACA8BBAED2F}" type="pres">
      <dgm:prSet presAssocID="{4E1ED021-DC0B-47DC-9898-69CB54936743}" presName="vertOne" presStyleCnt="0"/>
      <dgm:spPr/>
    </dgm:pt>
    <dgm:pt modelId="{FC19CAF7-F0B6-44DE-8AF3-E764AE93E20F}" type="pres">
      <dgm:prSet presAssocID="{4E1ED021-DC0B-47DC-9898-69CB54936743}" presName="txOn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54ABB4CA-F816-4535-BFFF-D7C5205A9DAC}" type="pres">
      <dgm:prSet presAssocID="{4E1ED021-DC0B-47DC-9898-69CB54936743}" presName="parTransOne" presStyleCnt="0"/>
      <dgm:spPr/>
    </dgm:pt>
    <dgm:pt modelId="{F72D3803-23A9-4F69-9989-7FA6C9881547}" type="pres">
      <dgm:prSet presAssocID="{4E1ED021-DC0B-47DC-9898-69CB54936743}" presName="horzOne" presStyleCnt="0"/>
      <dgm:spPr/>
    </dgm:pt>
    <dgm:pt modelId="{8CDC4CE2-4102-4C44-99FA-6B6D9A57CC05}" type="pres">
      <dgm:prSet presAssocID="{882F6CA4-899D-489B-B461-A5BAC72A8506}" presName="vertTwo" presStyleCnt="0"/>
      <dgm:spPr/>
    </dgm:pt>
    <dgm:pt modelId="{08EE93DC-4F80-45BB-8D6D-CB1EF552E6E7}" type="pres">
      <dgm:prSet presAssocID="{882F6CA4-899D-489B-B461-A5BAC72A8506}" presName="txTwo" presStyleLbl="node2" presStyleIdx="0" presStyleCnt="2" custScaleX="43515" custLinFactNeighborX="-27168" custLinFactNeighborY="6603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09760C77-FE3A-46CE-8F1E-6CA689DB18FE}" type="pres">
      <dgm:prSet presAssocID="{882F6CA4-899D-489B-B461-A5BAC72A8506}" presName="parTransTwo" presStyleCnt="0"/>
      <dgm:spPr/>
    </dgm:pt>
    <dgm:pt modelId="{B78CDAFB-1909-4D5B-8530-EDEB53B4EC8F}" type="pres">
      <dgm:prSet presAssocID="{882F6CA4-899D-489B-B461-A5BAC72A8506}" presName="horzTwo" presStyleCnt="0"/>
      <dgm:spPr/>
    </dgm:pt>
    <dgm:pt modelId="{C5D518F6-2668-4B61-8C14-108BDB508B2F}" type="pres">
      <dgm:prSet presAssocID="{48914ECE-5FC7-4D78-8E29-04B6AC99BE35}" presName="vertThree" presStyleCnt="0"/>
      <dgm:spPr/>
    </dgm:pt>
    <dgm:pt modelId="{DE4165B6-F916-4FC1-81DF-D9AF98DCAB9A}" type="pres">
      <dgm:prSet presAssocID="{48914ECE-5FC7-4D78-8E29-04B6AC99BE35}" presName="txThree" presStyleLbl="node3" presStyleIdx="0" presStyleCnt="3" custScaleX="17396" custLinFactNeighborX="47427" custLinFactNeighborY="151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E34C627F-08A5-44D6-AE3A-5D72D125BB47}" type="pres">
      <dgm:prSet presAssocID="{48914ECE-5FC7-4D78-8E29-04B6AC99BE35}" presName="horzThree" presStyleCnt="0"/>
      <dgm:spPr/>
    </dgm:pt>
    <dgm:pt modelId="{6E2A8F4D-5A4E-4C1C-B369-D330247235D7}" type="pres">
      <dgm:prSet presAssocID="{B8456589-3117-4FC0-A78A-AAB1B16A3CAF}" presName="sibSpaceThree" presStyleCnt="0"/>
      <dgm:spPr/>
    </dgm:pt>
    <dgm:pt modelId="{78768D86-A32B-4BDB-9FA6-1ACAB1E8F029}" type="pres">
      <dgm:prSet presAssocID="{1563611C-9FF6-494B-B634-FEB870C7212B}" presName="vertThree" presStyleCnt="0"/>
      <dgm:spPr/>
    </dgm:pt>
    <dgm:pt modelId="{2A19B82D-5370-472D-9ADE-33A044C44B2B}" type="pres">
      <dgm:prSet presAssocID="{1563611C-9FF6-494B-B634-FEB870C7212B}" presName="txThree" presStyleLbl="node3" presStyleIdx="1" presStyleCnt="3" custScaleX="17689" custLinFactNeighborX="45221" custLinFactNeighborY="151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3000BCB9-0464-4E91-BB7A-01E152B0EAF5}" type="pres">
      <dgm:prSet presAssocID="{1563611C-9FF6-494B-B634-FEB870C7212B}" presName="horzThree" presStyleCnt="0"/>
      <dgm:spPr/>
    </dgm:pt>
    <dgm:pt modelId="{B856C2F9-91C2-49CC-9D70-C4153225DA7B}" type="pres">
      <dgm:prSet presAssocID="{5375B616-EE2B-49FD-B521-41929C2835CB}" presName="sibSpaceTwo" presStyleCnt="0"/>
      <dgm:spPr/>
    </dgm:pt>
    <dgm:pt modelId="{2619464E-A3E2-4731-94A8-EB76404EF74E}" type="pres">
      <dgm:prSet presAssocID="{78FAA35F-5D06-4F72-BF1E-F39D03A0ABC7}" presName="vertTwo" presStyleCnt="0"/>
      <dgm:spPr/>
    </dgm:pt>
    <dgm:pt modelId="{313AAB95-A5B5-4449-B1CE-409F96621FDC}" type="pres">
      <dgm:prSet presAssocID="{78FAA35F-5D06-4F72-BF1E-F39D03A0ABC7}" presName="txTwo" presStyleLbl="node2" presStyleIdx="1" presStyleCnt="2" custScaleX="53677" custLinFactNeighborX="-957" custLinFactNeighborY="13207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E21F6EA8-6C66-48FF-810D-B1086FF98E37}" type="pres">
      <dgm:prSet presAssocID="{78FAA35F-5D06-4F72-BF1E-F39D03A0ABC7}" presName="parTransTwo" presStyleCnt="0"/>
      <dgm:spPr/>
    </dgm:pt>
    <dgm:pt modelId="{53D69BB9-2507-40AB-8C20-3E462A54F251}" type="pres">
      <dgm:prSet presAssocID="{78FAA35F-5D06-4F72-BF1E-F39D03A0ABC7}" presName="horzTwo" presStyleCnt="0"/>
      <dgm:spPr/>
    </dgm:pt>
    <dgm:pt modelId="{2FB3F045-8F76-4D4C-9227-5A668F912157}" type="pres">
      <dgm:prSet presAssocID="{063AAD4E-2DB3-401C-B38E-7130F0A6A15D}" presName="vertThree" presStyleCnt="0"/>
      <dgm:spPr/>
    </dgm:pt>
    <dgm:pt modelId="{D0B3CB6C-354E-4008-AA73-9CEC6EE0CF1B}" type="pres">
      <dgm:prSet presAssocID="{063AAD4E-2DB3-401C-B38E-7130F0A6A15D}" presName="txThree" presStyleLbl="node3" presStyleIdx="2" presStyleCnt="3" custScaleX="16146" custLinFactNeighborX="18015" custLinFactNeighborY="3804">
        <dgm:presLayoutVars>
          <dgm:chPref val="3"/>
        </dgm:presLayoutVars>
      </dgm:prSet>
      <dgm:spPr/>
      <dgm:t>
        <a:bodyPr/>
        <a:lstStyle/>
        <a:p>
          <a:endParaRPr lang="hu-HU"/>
        </a:p>
      </dgm:t>
    </dgm:pt>
    <dgm:pt modelId="{0CA33D1F-FD72-43F1-8440-5D2C94B87826}" type="pres">
      <dgm:prSet presAssocID="{063AAD4E-2DB3-401C-B38E-7130F0A6A15D}" presName="horzThree" presStyleCnt="0"/>
      <dgm:spPr/>
    </dgm:pt>
  </dgm:ptLst>
  <dgm:cxnLst>
    <dgm:cxn modelId="{2ECD1BFB-6307-49CC-A462-DA3FA0A3AC79}" type="presOf" srcId="{4E1ED021-DC0B-47DC-9898-69CB54936743}" destId="{FC19CAF7-F0B6-44DE-8AF3-E764AE93E20F}" srcOrd="0" destOrd="0" presId="urn:microsoft.com/office/officeart/2005/8/layout/hierarchy4"/>
    <dgm:cxn modelId="{E5880BC4-97D5-4210-BDFF-5AEFBFB9563A}" type="presOf" srcId="{78FAA35F-5D06-4F72-BF1E-F39D03A0ABC7}" destId="{313AAB95-A5B5-4449-B1CE-409F96621FDC}" srcOrd="0" destOrd="0" presId="urn:microsoft.com/office/officeart/2005/8/layout/hierarchy4"/>
    <dgm:cxn modelId="{A0A9FE7F-A2C3-42A8-88BE-CDCC4F6AF1DF}" srcId="{882F6CA4-899D-489B-B461-A5BAC72A8506}" destId="{48914ECE-5FC7-4D78-8E29-04B6AC99BE35}" srcOrd="0" destOrd="0" parTransId="{81FFD246-03E1-4114-B398-0EF3B6A51CAF}" sibTransId="{B8456589-3117-4FC0-A78A-AAB1B16A3CAF}"/>
    <dgm:cxn modelId="{F6375C02-7550-41F2-B40C-14A4019D4BD8}" srcId="{16BAFD73-08B3-4A4B-8D33-B105121763F6}" destId="{4E1ED021-DC0B-47DC-9898-69CB54936743}" srcOrd="0" destOrd="0" parTransId="{464B7B0E-58E0-4EC3-A6C5-035703EFF385}" sibTransId="{17E3D1EA-270A-4302-8B25-D58315AC7F5D}"/>
    <dgm:cxn modelId="{4FF37E86-456F-404D-9847-E31D8977DD90}" type="presOf" srcId="{063AAD4E-2DB3-401C-B38E-7130F0A6A15D}" destId="{D0B3CB6C-354E-4008-AA73-9CEC6EE0CF1B}" srcOrd="0" destOrd="0" presId="urn:microsoft.com/office/officeart/2005/8/layout/hierarchy4"/>
    <dgm:cxn modelId="{9E8AF2AE-56F5-4EAC-9E43-B1E4C064F6A2}" type="presOf" srcId="{48914ECE-5FC7-4D78-8E29-04B6AC99BE35}" destId="{DE4165B6-F916-4FC1-81DF-D9AF98DCAB9A}" srcOrd="0" destOrd="0" presId="urn:microsoft.com/office/officeart/2005/8/layout/hierarchy4"/>
    <dgm:cxn modelId="{05151E9E-266D-4634-BA73-94B384B44858}" srcId="{4E1ED021-DC0B-47DC-9898-69CB54936743}" destId="{882F6CA4-899D-489B-B461-A5BAC72A8506}" srcOrd="0" destOrd="0" parTransId="{0AA7605D-5515-4E96-9D1D-31DE30EE00DB}" sibTransId="{5375B616-EE2B-49FD-B521-41929C2835CB}"/>
    <dgm:cxn modelId="{FCD473D1-2B79-4D60-AD22-77E610149E8C}" srcId="{4E1ED021-DC0B-47DC-9898-69CB54936743}" destId="{78FAA35F-5D06-4F72-BF1E-F39D03A0ABC7}" srcOrd="1" destOrd="0" parTransId="{53983278-09CF-4114-B247-00485FA42202}" sibTransId="{083964ED-48AE-4675-8DA6-8FAB855CFC96}"/>
    <dgm:cxn modelId="{2ADD1AD5-8305-45FE-9FC7-067AEA3183D3}" srcId="{78FAA35F-5D06-4F72-BF1E-F39D03A0ABC7}" destId="{063AAD4E-2DB3-401C-B38E-7130F0A6A15D}" srcOrd="0" destOrd="0" parTransId="{29E0AB49-DBD3-4E70-BFFE-879CB7AC9883}" sibTransId="{0844BECC-8C6F-4C27-8FD3-437FBF29F258}"/>
    <dgm:cxn modelId="{8E20C606-CC7D-4CD3-921A-8AD76510C6D7}" type="presOf" srcId="{16BAFD73-08B3-4A4B-8D33-B105121763F6}" destId="{BA384F0C-4937-40CB-B4C5-F8BB2FA5F2C6}" srcOrd="0" destOrd="0" presId="urn:microsoft.com/office/officeart/2005/8/layout/hierarchy4"/>
    <dgm:cxn modelId="{FF34C6E7-8A2E-48A4-8CC9-1A1B632D880E}" type="presOf" srcId="{1563611C-9FF6-494B-B634-FEB870C7212B}" destId="{2A19B82D-5370-472D-9ADE-33A044C44B2B}" srcOrd="0" destOrd="0" presId="urn:microsoft.com/office/officeart/2005/8/layout/hierarchy4"/>
    <dgm:cxn modelId="{23E3BE7A-6528-4B54-903D-95BE1AC9EB73}" type="presOf" srcId="{882F6CA4-899D-489B-B461-A5BAC72A8506}" destId="{08EE93DC-4F80-45BB-8D6D-CB1EF552E6E7}" srcOrd="0" destOrd="0" presId="urn:microsoft.com/office/officeart/2005/8/layout/hierarchy4"/>
    <dgm:cxn modelId="{0578C548-1D28-4368-AE23-B8922AAA34D5}" srcId="{882F6CA4-899D-489B-B461-A5BAC72A8506}" destId="{1563611C-9FF6-494B-B634-FEB870C7212B}" srcOrd="1" destOrd="0" parTransId="{4B75F45C-79EF-4984-816B-FC923FA23FC3}" sibTransId="{63FBC68B-2C16-4C87-ADE5-6F81454B2426}"/>
    <dgm:cxn modelId="{80167D30-01BD-4C19-8DBA-3835B478D3C5}" type="presParOf" srcId="{BA384F0C-4937-40CB-B4C5-F8BB2FA5F2C6}" destId="{EC52BCEA-BC48-41B2-BD4D-FACA8BBAED2F}" srcOrd="0" destOrd="0" presId="urn:microsoft.com/office/officeart/2005/8/layout/hierarchy4"/>
    <dgm:cxn modelId="{5BA3BC42-A098-4429-9916-E7D8B6947F85}" type="presParOf" srcId="{EC52BCEA-BC48-41B2-BD4D-FACA8BBAED2F}" destId="{FC19CAF7-F0B6-44DE-8AF3-E764AE93E20F}" srcOrd="0" destOrd="0" presId="urn:microsoft.com/office/officeart/2005/8/layout/hierarchy4"/>
    <dgm:cxn modelId="{B5485CF2-3E89-4AAB-B3CE-C17282CDE6FA}" type="presParOf" srcId="{EC52BCEA-BC48-41B2-BD4D-FACA8BBAED2F}" destId="{54ABB4CA-F816-4535-BFFF-D7C5205A9DAC}" srcOrd="1" destOrd="0" presId="urn:microsoft.com/office/officeart/2005/8/layout/hierarchy4"/>
    <dgm:cxn modelId="{BDDB692E-4981-443D-A4AC-D050E92B5964}" type="presParOf" srcId="{EC52BCEA-BC48-41B2-BD4D-FACA8BBAED2F}" destId="{F72D3803-23A9-4F69-9989-7FA6C9881547}" srcOrd="2" destOrd="0" presId="urn:microsoft.com/office/officeart/2005/8/layout/hierarchy4"/>
    <dgm:cxn modelId="{E08A43A4-D5A7-41F9-A547-FFEC074E18E0}" type="presParOf" srcId="{F72D3803-23A9-4F69-9989-7FA6C9881547}" destId="{8CDC4CE2-4102-4C44-99FA-6B6D9A57CC05}" srcOrd="0" destOrd="0" presId="urn:microsoft.com/office/officeart/2005/8/layout/hierarchy4"/>
    <dgm:cxn modelId="{E9B52911-BE1C-4C0A-A690-EA60ADAC711E}" type="presParOf" srcId="{8CDC4CE2-4102-4C44-99FA-6B6D9A57CC05}" destId="{08EE93DC-4F80-45BB-8D6D-CB1EF552E6E7}" srcOrd="0" destOrd="0" presId="urn:microsoft.com/office/officeart/2005/8/layout/hierarchy4"/>
    <dgm:cxn modelId="{A3A63BEB-B572-4D6D-A648-61C70D9477DC}" type="presParOf" srcId="{8CDC4CE2-4102-4C44-99FA-6B6D9A57CC05}" destId="{09760C77-FE3A-46CE-8F1E-6CA689DB18FE}" srcOrd="1" destOrd="0" presId="urn:microsoft.com/office/officeart/2005/8/layout/hierarchy4"/>
    <dgm:cxn modelId="{C0B1B5A0-86A3-45F1-BF0F-9A074056CBF6}" type="presParOf" srcId="{8CDC4CE2-4102-4C44-99FA-6B6D9A57CC05}" destId="{B78CDAFB-1909-4D5B-8530-EDEB53B4EC8F}" srcOrd="2" destOrd="0" presId="urn:microsoft.com/office/officeart/2005/8/layout/hierarchy4"/>
    <dgm:cxn modelId="{B8C4DF68-BC8D-4FDC-99E7-007ABB92643D}" type="presParOf" srcId="{B78CDAFB-1909-4D5B-8530-EDEB53B4EC8F}" destId="{C5D518F6-2668-4B61-8C14-108BDB508B2F}" srcOrd="0" destOrd="0" presId="urn:microsoft.com/office/officeart/2005/8/layout/hierarchy4"/>
    <dgm:cxn modelId="{D804FB43-8D0F-4684-B131-A19C5FFF6AC2}" type="presParOf" srcId="{C5D518F6-2668-4B61-8C14-108BDB508B2F}" destId="{DE4165B6-F916-4FC1-81DF-D9AF98DCAB9A}" srcOrd="0" destOrd="0" presId="urn:microsoft.com/office/officeart/2005/8/layout/hierarchy4"/>
    <dgm:cxn modelId="{B6396C24-50CB-4E51-BE7C-E8F1A1DD8F02}" type="presParOf" srcId="{C5D518F6-2668-4B61-8C14-108BDB508B2F}" destId="{E34C627F-08A5-44D6-AE3A-5D72D125BB47}" srcOrd="1" destOrd="0" presId="urn:microsoft.com/office/officeart/2005/8/layout/hierarchy4"/>
    <dgm:cxn modelId="{55E8FBBE-3ADE-446E-B7F8-68D43E1C904C}" type="presParOf" srcId="{B78CDAFB-1909-4D5B-8530-EDEB53B4EC8F}" destId="{6E2A8F4D-5A4E-4C1C-B369-D330247235D7}" srcOrd="1" destOrd="0" presId="urn:microsoft.com/office/officeart/2005/8/layout/hierarchy4"/>
    <dgm:cxn modelId="{4A67B356-3F19-433D-AA1A-03F7717623C3}" type="presParOf" srcId="{B78CDAFB-1909-4D5B-8530-EDEB53B4EC8F}" destId="{78768D86-A32B-4BDB-9FA6-1ACAB1E8F029}" srcOrd="2" destOrd="0" presId="urn:microsoft.com/office/officeart/2005/8/layout/hierarchy4"/>
    <dgm:cxn modelId="{1ABDC961-9C88-4633-BFC1-8D510DA34E2D}" type="presParOf" srcId="{78768D86-A32B-4BDB-9FA6-1ACAB1E8F029}" destId="{2A19B82D-5370-472D-9ADE-33A044C44B2B}" srcOrd="0" destOrd="0" presId="urn:microsoft.com/office/officeart/2005/8/layout/hierarchy4"/>
    <dgm:cxn modelId="{C1ED85FF-351D-49D4-8F92-F1CEEA7C2607}" type="presParOf" srcId="{78768D86-A32B-4BDB-9FA6-1ACAB1E8F029}" destId="{3000BCB9-0464-4E91-BB7A-01E152B0EAF5}" srcOrd="1" destOrd="0" presId="urn:microsoft.com/office/officeart/2005/8/layout/hierarchy4"/>
    <dgm:cxn modelId="{2CB48CC3-6F0B-431A-B415-381CCA6F9017}" type="presParOf" srcId="{F72D3803-23A9-4F69-9989-7FA6C9881547}" destId="{B856C2F9-91C2-49CC-9D70-C4153225DA7B}" srcOrd="1" destOrd="0" presId="urn:microsoft.com/office/officeart/2005/8/layout/hierarchy4"/>
    <dgm:cxn modelId="{6DABF1B0-06D3-4A85-8F93-4AA63E15170A}" type="presParOf" srcId="{F72D3803-23A9-4F69-9989-7FA6C9881547}" destId="{2619464E-A3E2-4731-94A8-EB76404EF74E}" srcOrd="2" destOrd="0" presId="urn:microsoft.com/office/officeart/2005/8/layout/hierarchy4"/>
    <dgm:cxn modelId="{0C3BB054-569E-4F2A-80B7-8CEB33AA0CD6}" type="presParOf" srcId="{2619464E-A3E2-4731-94A8-EB76404EF74E}" destId="{313AAB95-A5B5-4449-B1CE-409F96621FDC}" srcOrd="0" destOrd="0" presId="urn:microsoft.com/office/officeart/2005/8/layout/hierarchy4"/>
    <dgm:cxn modelId="{DDA6E765-CCC2-47AF-8895-D456F794CAF0}" type="presParOf" srcId="{2619464E-A3E2-4731-94A8-EB76404EF74E}" destId="{E21F6EA8-6C66-48FF-810D-B1086FF98E37}" srcOrd="1" destOrd="0" presId="urn:microsoft.com/office/officeart/2005/8/layout/hierarchy4"/>
    <dgm:cxn modelId="{3508ACFF-FE62-47F9-8399-28AFE1470044}" type="presParOf" srcId="{2619464E-A3E2-4731-94A8-EB76404EF74E}" destId="{53D69BB9-2507-40AB-8C20-3E462A54F251}" srcOrd="2" destOrd="0" presId="urn:microsoft.com/office/officeart/2005/8/layout/hierarchy4"/>
    <dgm:cxn modelId="{6DEDF3CE-7D27-46A6-883B-865577164C87}" type="presParOf" srcId="{53D69BB9-2507-40AB-8C20-3E462A54F251}" destId="{2FB3F045-8F76-4D4C-9227-5A668F912157}" srcOrd="0" destOrd="0" presId="urn:microsoft.com/office/officeart/2005/8/layout/hierarchy4"/>
    <dgm:cxn modelId="{75F88021-7A6D-49BD-A1DE-4ABFF938DDD8}" type="presParOf" srcId="{2FB3F045-8F76-4D4C-9227-5A668F912157}" destId="{D0B3CB6C-354E-4008-AA73-9CEC6EE0CF1B}" srcOrd="0" destOrd="0" presId="urn:microsoft.com/office/officeart/2005/8/layout/hierarchy4"/>
    <dgm:cxn modelId="{346BAEB3-B043-4995-AB7F-00E0F20C2F2F}" type="presParOf" srcId="{2FB3F045-8F76-4D4C-9227-5A668F912157}" destId="{0CA33D1F-FD72-43F1-8440-5D2C94B87826}" srcOrd="1" destOrd="0" presId="urn:microsoft.com/office/officeart/2005/8/layout/hierarchy4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C19CAF7-F0B6-44DE-8AF3-E764AE93E20F}">
      <dsp:nvSpPr>
        <dsp:cNvPr id="0" name=""/>
        <dsp:cNvSpPr/>
      </dsp:nvSpPr>
      <dsp:spPr>
        <a:xfrm>
          <a:off x="2179" y="1506"/>
          <a:ext cx="5482041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37160" tIns="137160" rIns="137160" bIns="137160" numCol="1" spcCol="1270" anchor="ctr" anchorCtr="0">
          <a:noAutofit/>
        </a:bodyPr>
        <a:lstStyle/>
        <a:p>
          <a:pPr lvl="0" algn="ctr" defTabSz="1600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3600" kern="1200"/>
            <a:t>P</a:t>
          </a:r>
          <a:r>
            <a:rPr lang="hu-HU" sz="3600" kern="1200"/>
            <a:t>atients with AVNRT</a:t>
          </a:r>
          <a:r>
            <a:rPr lang="en-US" sz="3600" kern="1200"/>
            <a:t> n=144</a:t>
          </a:r>
          <a:endParaRPr lang="hu-HU" sz="3600" kern="1200"/>
        </a:p>
      </dsp:txBody>
      <dsp:txXfrm>
        <a:off x="31517" y="30844"/>
        <a:ext cx="5423365" cy="943011"/>
      </dsp:txXfrm>
    </dsp:sp>
    <dsp:sp modelId="{08EE93DC-4F80-45BB-8D6D-CB1EF552E6E7}">
      <dsp:nvSpPr>
        <dsp:cNvPr id="0" name=""/>
        <dsp:cNvSpPr/>
      </dsp:nvSpPr>
      <dsp:spPr>
        <a:xfrm>
          <a:off x="0" y="1105705"/>
          <a:ext cx="2254766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0" tIns="95250" rIns="95250" bIns="95250" numCol="1" spcCol="1270" anchor="ctr" anchorCtr="0">
          <a:noAutofit/>
        </a:bodyPr>
        <a:lstStyle/>
        <a:p>
          <a:pPr lvl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2500" kern="1200"/>
            <a:t>Fluoroscopic approach n</a:t>
          </a:r>
          <a:r>
            <a:rPr lang="en-US" sz="2500" kern="1200"/>
            <a:t>=88</a:t>
          </a:r>
          <a:endParaRPr lang="hu-HU" sz="2500" kern="1200"/>
        </a:p>
      </dsp:txBody>
      <dsp:txXfrm>
        <a:off x="29338" y="1135043"/>
        <a:ext cx="2196090" cy="943011"/>
      </dsp:txXfrm>
    </dsp:sp>
    <dsp:sp modelId="{DE4165B6-F916-4FC1-81DF-D9AF98DCAB9A}">
      <dsp:nvSpPr>
        <dsp:cNvPr id="0" name=""/>
        <dsp:cNvSpPr/>
      </dsp:nvSpPr>
      <dsp:spPr>
        <a:xfrm>
          <a:off x="2574591" y="2198712"/>
          <a:ext cx="901388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1300" kern="1200"/>
            <a:t>ENSITE</a:t>
          </a:r>
          <a:endParaRPr lang="en-US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36</a:t>
          </a:r>
          <a:endParaRPr lang="hu-HU" sz="1300" kern="1200"/>
        </a:p>
      </dsp:txBody>
      <dsp:txXfrm>
        <a:off x="2600992" y="2225113"/>
        <a:ext cx="848586" cy="948885"/>
      </dsp:txXfrm>
    </dsp:sp>
    <dsp:sp modelId="{2A19B82D-5370-472D-9ADE-33A044C44B2B}">
      <dsp:nvSpPr>
        <dsp:cNvPr id="0" name=""/>
        <dsp:cNvSpPr/>
      </dsp:nvSpPr>
      <dsp:spPr>
        <a:xfrm>
          <a:off x="3579300" y="2198712"/>
          <a:ext cx="916570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1300" kern="1200"/>
            <a:t>CARTO3</a:t>
          </a:r>
          <a:r>
            <a:rPr lang="en-US" sz="1300" kern="1200"/>
            <a:t> n=12</a:t>
          </a:r>
          <a:endParaRPr lang="hu-HU" sz="1300" kern="1200"/>
        </a:p>
      </dsp:txBody>
      <dsp:txXfrm>
        <a:off x="3606145" y="2225557"/>
        <a:ext cx="862880" cy="947997"/>
      </dsp:txXfrm>
    </dsp:sp>
    <dsp:sp modelId="{313AAB95-A5B5-4449-B1CE-409F96621FDC}">
      <dsp:nvSpPr>
        <dsp:cNvPr id="0" name=""/>
        <dsp:cNvSpPr/>
      </dsp:nvSpPr>
      <dsp:spPr>
        <a:xfrm>
          <a:off x="2647962" y="1112056"/>
          <a:ext cx="2781319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0" tIns="95250" rIns="95250" bIns="95250" numCol="1" spcCol="1270" anchor="ctr" anchorCtr="0">
          <a:noAutofit/>
        </a:bodyPr>
        <a:lstStyle/>
        <a:p>
          <a:pPr lvl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2500" kern="1200"/>
            <a:t>Zero fluoroscopic approach</a:t>
          </a:r>
          <a:r>
            <a:rPr lang="en-US" sz="2500" kern="1200"/>
            <a:t> n=56</a:t>
          </a:r>
          <a:endParaRPr lang="hu-HU" sz="2500" kern="1200"/>
        </a:p>
      </dsp:txBody>
      <dsp:txXfrm>
        <a:off x="2677300" y="1141394"/>
        <a:ext cx="2722643" cy="943011"/>
      </dsp:txXfrm>
    </dsp:sp>
    <dsp:sp modelId="{D0B3CB6C-354E-4008-AA73-9CEC6EE0CF1B}">
      <dsp:nvSpPr>
        <dsp:cNvPr id="0" name=""/>
        <dsp:cNvSpPr/>
      </dsp:nvSpPr>
      <dsp:spPr>
        <a:xfrm>
          <a:off x="4603363" y="2198712"/>
          <a:ext cx="836618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1300" kern="1200"/>
            <a:t>Rhythmia</a:t>
          </a:r>
          <a:endParaRPr lang="en-US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7</a:t>
          </a:r>
          <a:endParaRPr lang="hu-HU" sz="1300" kern="1200"/>
        </a:p>
      </dsp:txBody>
      <dsp:txXfrm>
        <a:off x="4627867" y="2223216"/>
        <a:ext cx="787610" cy="952679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C19CAF7-F0B6-44DE-8AF3-E764AE93E20F}">
      <dsp:nvSpPr>
        <dsp:cNvPr id="0" name=""/>
        <dsp:cNvSpPr/>
      </dsp:nvSpPr>
      <dsp:spPr>
        <a:xfrm>
          <a:off x="2179" y="1506"/>
          <a:ext cx="5482041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60020" tIns="160020" rIns="160020" bIns="160020" numCol="1" spcCol="1270" anchor="ctr" anchorCtr="0">
          <a:noAutofit/>
        </a:bodyPr>
        <a:lstStyle/>
        <a:p>
          <a:pPr lvl="0" algn="ctr" defTabSz="18669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4200" kern="1200"/>
            <a:t>P</a:t>
          </a:r>
          <a:r>
            <a:rPr lang="hu-HU" sz="4200" kern="1200"/>
            <a:t>atients with aFlu</a:t>
          </a:r>
          <a:r>
            <a:rPr lang="en-US" sz="4200" kern="1200"/>
            <a:t> n=42</a:t>
          </a:r>
          <a:endParaRPr lang="hu-HU" sz="4200" kern="1200"/>
        </a:p>
      </dsp:txBody>
      <dsp:txXfrm>
        <a:off x="31517" y="30844"/>
        <a:ext cx="5423365" cy="943011"/>
      </dsp:txXfrm>
    </dsp:sp>
    <dsp:sp modelId="{08EE93DC-4F80-45BB-8D6D-CB1EF552E6E7}">
      <dsp:nvSpPr>
        <dsp:cNvPr id="0" name=""/>
        <dsp:cNvSpPr/>
      </dsp:nvSpPr>
      <dsp:spPr>
        <a:xfrm>
          <a:off x="0" y="1105705"/>
          <a:ext cx="2254766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0" tIns="95250" rIns="95250" bIns="95250" numCol="1" spcCol="1270" anchor="ctr" anchorCtr="0">
          <a:noAutofit/>
        </a:bodyPr>
        <a:lstStyle/>
        <a:p>
          <a:pPr lvl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2500" kern="1200"/>
            <a:t>Fluoroscopic approach</a:t>
          </a:r>
          <a:r>
            <a:rPr lang="en-US" sz="2500" kern="1200"/>
            <a:t> n=35</a:t>
          </a:r>
          <a:endParaRPr lang="hu-HU" sz="2500" kern="1200"/>
        </a:p>
      </dsp:txBody>
      <dsp:txXfrm>
        <a:off x="29338" y="1135043"/>
        <a:ext cx="2196090" cy="943011"/>
      </dsp:txXfrm>
    </dsp:sp>
    <dsp:sp modelId="{DE4165B6-F916-4FC1-81DF-D9AF98DCAB9A}">
      <dsp:nvSpPr>
        <dsp:cNvPr id="0" name=""/>
        <dsp:cNvSpPr/>
      </dsp:nvSpPr>
      <dsp:spPr>
        <a:xfrm>
          <a:off x="2574591" y="2198712"/>
          <a:ext cx="901388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1300" kern="1200"/>
            <a:t>ENSITE</a:t>
          </a:r>
          <a:endParaRPr lang="en-US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4</a:t>
          </a:r>
          <a:endParaRPr lang="hu-HU" sz="1300" kern="1200"/>
        </a:p>
      </dsp:txBody>
      <dsp:txXfrm>
        <a:off x="2600992" y="2225113"/>
        <a:ext cx="848586" cy="948885"/>
      </dsp:txXfrm>
    </dsp:sp>
    <dsp:sp modelId="{2A19B82D-5370-472D-9ADE-33A044C44B2B}">
      <dsp:nvSpPr>
        <dsp:cNvPr id="0" name=""/>
        <dsp:cNvSpPr/>
      </dsp:nvSpPr>
      <dsp:spPr>
        <a:xfrm>
          <a:off x="3579300" y="2198712"/>
          <a:ext cx="916570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1300" kern="1200"/>
            <a:t>CARTO3</a:t>
          </a:r>
          <a:endParaRPr lang="en-US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 2</a:t>
          </a:r>
          <a:endParaRPr lang="hu-HU" sz="1300" kern="1200"/>
        </a:p>
      </dsp:txBody>
      <dsp:txXfrm>
        <a:off x="3606145" y="2225557"/>
        <a:ext cx="862880" cy="947997"/>
      </dsp:txXfrm>
    </dsp:sp>
    <dsp:sp modelId="{313AAB95-A5B5-4449-B1CE-409F96621FDC}">
      <dsp:nvSpPr>
        <dsp:cNvPr id="0" name=""/>
        <dsp:cNvSpPr/>
      </dsp:nvSpPr>
      <dsp:spPr>
        <a:xfrm>
          <a:off x="2647962" y="1112056"/>
          <a:ext cx="2781319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0" tIns="95250" rIns="95250" bIns="95250" numCol="1" spcCol="1270" anchor="ctr" anchorCtr="0">
          <a:noAutofit/>
        </a:bodyPr>
        <a:lstStyle/>
        <a:p>
          <a:pPr lvl="0" algn="ctr" defTabSz="1111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2500" kern="1200"/>
            <a:t>Zero fluoroscopic approach</a:t>
          </a:r>
        </a:p>
      </dsp:txBody>
      <dsp:txXfrm>
        <a:off x="2677300" y="1141394"/>
        <a:ext cx="2722643" cy="943011"/>
      </dsp:txXfrm>
    </dsp:sp>
    <dsp:sp modelId="{D0B3CB6C-354E-4008-AA73-9CEC6EE0CF1B}">
      <dsp:nvSpPr>
        <dsp:cNvPr id="0" name=""/>
        <dsp:cNvSpPr/>
      </dsp:nvSpPr>
      <dsp:spPr>
        <a:xfrm>
          <a:off x="4603363" y="2198712"/>
          <a:ext cx="836618" cy="1001687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9530" tIns="49530" rIns="49530" bIns="49530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hu-HU" sz="1300" kern="1200"/>
            <a:t>Rhythmia</a:t>
          </a:r>
          <a:endParaRPr lang="en-US" sz="1300" kern="1200"/>
        </a:p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/>
            <a:t>n=1</a:t>
          </a:r>
          <a:endParaRPr lang="hu-HU" sz="1300" kern="1200"/>
        </a:p>
      </dsp:txBody>
      <dsp:txXfrm>
        <a:off x="4627867" y="2223216"/>
        <a:ext cx="787610" cy="95267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4">
  <dgm:title val=""/>
  <dgm:desc val=""/>
  <dgm:catLst>
    <dgm:cat type="hierarchy" pri="4000"/>
    <dgm:cat type="list" pri="24000"/>
    <dgm:cat type="relationship" pri="1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vertOne" refType="w"/>
      <dgm:constr type="w" for="des" forName="horzOne" refType="w"/>
      <dgm:constr type="w" for="des" forName="txOne" refType="w"/>
      <dgm:constr type="w" for="des" forName="vertTwo" refType="w"/>
      <dgm:constr type="w" for="des" forName="horzTwo" refType="w"/>
      <dgm:constr type="w" for="des" forName="txTwo" refType="w"/>
      <dgm:constr type="w" for="des" forName="vertThree" refType="w"/>
      <dgm:constr type="w" for="des" forName="horzThree" refType="w"/>
      <dgm:constr type="w" for="des" forName="txThree" refType="w"/>
      <dgm:constr type="w" for="des" forName="vertFour" refType="w"/>
      <dgm:constr type="w" for="des" forName="horzFour" refType="w"/>
      <dgm:constr type="w" for="des" forName="txFour" refType="w"/>
      <dgm:constr type="h" for="des" ptType="node" op="equ"/>
      <dgm:constr type="h" for="des" forName="txOne" refType="h"/>
      <dgm:constr type="userH" for="des" ptType="node" refType="h" refFor="des" refForName="txOne"/>
      <dgm:constr type="primFontSz" for="des" forName="txOne" val="65"/>
      <dgm:constr type="primFontSz" for="des" forName="txTwo" val="65"/>
      <dgm:constr type="primFontSz" for="des" forName="txTwo" refType="primFontSz" refFor="des" refForName="txOne" op="lte"/>
      <dgm:constr type="primFontSz" for="des" forName="txThree" val="65"/>
      <dgm:constr type="primFontSz" for="des" forName="txThree" refType="primFontSz" refFor="des" refForName="txOne" op="lte"/>
      <dgm:constr type="primFontSz" for="des" forName="txThree" refType="primFontSz" refFor="des" refForName="txTwo" op="lte"/>
      <dgm:constr type="primFontSz" for="des" forName="txFour" val="65"/>
      <dgm:constr type="primFontSz" for="des" forName="txFour" refType="primFontSz" refFor="des" refForName="txOne" op="lte"/>
      <dgm:constr type="primFontSz" for="des" forName="txFour" refType="primFontSz" refFor="des" refForName="txTwo" op="lte"/>
      <dgm:constr type="primFontSz" for="des" forName="txFour" refType="primFontSz" refFor="des" refForName="txThree" op="lte"/>
      <dgm:constr type="w" for="des" forName="sibSpaceOne" refType="w" fact="0.168"/>
      <dgm:constr type="w" for="des" forName="sibSpaceTwo" refType="w" refFor="des" refForName="sibSpaceOne" op="equ" fact="0.5"/>
      <dgm:constr type="w" for="des" forName="sibSpaceThree" refType="w" refFor="des" refForName="sibSpaceTwo" op="equ" fact="0.5"/>
      <dgm:constr type="w" for="des" forName="sibSpaceFour" refType="w" refFor="des" refForName="sibSpaceThree" op="equ" fact="0.5"/>
      <dgm:constr type="h" for="des" forName="parTransOne" refType="w" fact="0.056"/>
      <dgm:constr type="h" for="des" forName="parTransTwo" refType="h" refFor="des" refForName="parTransOne" op="equ"/>
      <dgm:constr type="h" for="des" forName="parTransThree" refType="h" refFor="des" refForName="parTransTwo" op="equ"/>
      <dgm:constr type="h" for="des" forName="parTransFour" refType="h" refFor="des" refForName="parTransThree" op="equ"/>
    </dgm:constrLst>
    <dgm:ruleLst/>
    <dgm:forEach name="Name4" axis="ch" ptType="node">
      <dgm:layoutNode name="vertOne">
        <dgm:alg type="lin">
          <dgm:param type="linDir" val="fromT"/>
        </dgm:alg>
        <dgm:shape xmlns:r="http://schemas.openxmlformats.org/officeDocument/2006/relationships" r:blip="">
          <dgm:adjLst/>
        </dgm:shape>
        <dgm:presOf/>
        <dgm:constrLst>
          <dgm:constr type="w" for="ch" forName="txOne" refType="w" refFor="ch" refForName="horzOne" op="gte"/>
        </dgm:constrLst>
        <dgm:ruleLst/>
        <dgm:layoutNode name="txOne" styleLbl="node0">
          <dgm:varLst>
            <dgm:chPref val="3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5">
          <dgm:if name="Name6" axis="des" ptType="node" func="cnt" op="gt" val="0">
            <dgm:layoutNode name="parTrans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if>
          <dgm:else name="Name7"/>
        </dgm:choose>
        <dgm:layoutNode name="horzOne">
          <dgm:choose name="Name8">
            <dgm:if name="Name9" func="var" arg="dir" op="equ" val="norm">
              <dgm:alg type="lin">
                <dgm:param type="linDir" val="fromL"/>
                <dgm:param type="nodeVertAlign" val="t"/>
              </dgm:alg>
            </dgm:if>
            <dgm:else name="Name10">
              <dgm:alg type="lin">
                <dgm:param type="linDir" val="fromR"/>
                <dgm:param type="nodeVertAlign" val="t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>
            <dgm:rule type="w" val="INF" fact="NaN" max="NaN"/>
          </dgm:ruleLst>
          <dgm:forEach name="Name11" axis="ch" ptType="node">
            <dgm:layoutNode name="vertTwo">
              <dgm:alg type="lin">
                <dgm:param type="linDir" val="fromT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xTwo" refType="w" refFor="ch" refForName="horzTwo" op="gte"/>
              </dgm:constrLst>
              <dgm:ruleLst/>
              <dgm:layoutNode name="txTwo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userH"/>
                  <dgm:constr type="h" refType="userH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choose name="Name12">
                <dgm:if name="Name13" axis="des" ptType="node" func="cnt" op="gt" val="0">
                  <dgm:layoutNode name="parTrans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if>
                <dgm:else name="Name14"/>
              </dgm:choose>
              <dgm:layoutNode name="horzTwo">
                <dgm:choose name="Name15">
                  <dgm:if name="Name16" func="var" arg="dir" op="equ" val="norm">
                    <dgm:alg type="lin">
                      <dgm:param type="linDir" val="fromL"/>
                      <dgm:param type="nodeVertAlign" val="t"/>
                    </dgm:alg>
                  </dgm:if>
                  <dgm:else name="Name17">
                    <dgm:alg type="lin">
                      <dgm:param type="linDir" val="fromR"/>
                      <dgm:param type="nodeVertAlign" val="t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>
                  <dgm:rule type="w" val="INF" fact="NaN" max="NaN"/>
                </dgm:ruleLst>
                <dgm:forEach name="Name18" axis="ch" ptType="node">
                  <dgm:layoutNode name="vertThree">
                    <dgm:alg type="lin">
                      <dgm:param type="linDir" val="fromT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txThree" refType="w" refFor="ch" refForName="horzThree" op="gte"/>
                    </dgm:constrLst>
                    <dgm:ruleLst/>
                    <dgm:layoutNode name="txThree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userH"/>
                        <dgm:constr type="h" refType="userH"/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choose name="Name19">
                      <dgm:if name="Name20" axis="des" ptType="node" func="cnt" op="gt" val="0">
                        <dgm:layoutNode name="parTrans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if>
                      <dgm:else name="Name21"/>
                    </dgm:choose>
                    <dgm:layoutNode name="horzThree">
                      <dgm:choose name="Name22">
                        <dgm:if name="Name23" func="var" arg="dir" op="equ" val="norm">
                          <dgm:alg type="lin">
                            <dgm:param type="linDir" val="fromL"/>
                            <dgm:param type="nodeVertAlign" val="t"/>
                          </dgm:alg>
                        </dgm:if>
                        <dgm:else name="Name24">
                          <dgm:alg type="lin">
                            <dgm:param type="linDir" val="fromR"/>
                            <dgm:param type="nodeVertAlign" val="t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>
                        <dgm:rule type="w" val="INF" fact="NaN" max="NaN"/>
                      </dgm:ruleLst>
                      <dgm:forEach name="repeat" axis="ch" ptType="node">
                        <dgm:layoutNode name="vertFour">
                          <dgm:varLst>
                            <dgm:chPref val="3"/>
                          </dgm:varLst>
                          <dgm:alg type="lin">
                            <dgm:param type="linDir" val="fromT"/>
                          </dgm:alg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w" for="ch" forName="txFour" refType="w" refFor="ch" refForName="horzFour" op="gte"/>
                          </dgm:constrLst>
                          <dgm:ruleLst/>
                          <dgm:layoutNode name="txFour">
                            <dgm:varLst>
                              <dgm:chPref val="3"/>
                            </dgm:varLst>
                            <dgm:alg type="tx"/>
                            <dgm:shape xmlns:r="http://schemas.openxmlformats.org/officeDocument/2006/relationships" type="roundRect" r:blip="">
                              <dgm:adjLst>
                                <dgm:adj idx="1" val="0.1"/>
                              </dgm:adjLst>
                            </dgm:shape>
                            <dgm:presOf axis="self"/>
                            <dgm:constrLst>
                              <dgm:constr type="userH"/>
                              <dgm:constr type="h" refType="userH"/>
                              <dgm:constr type="tMarg" refType="primFontSz" fact="0.3"/>
                              <dgm:constr type="bMarg" refType="primFontSz" fact="0.3"/>
                              <dgm:constr type="lMarg" refType="primFontSz" fact="0.3"/>
                              <dgm:constr type="rMarg" refType="primFontSz" fact="0.3"/>
                            </dgm:constrLst>
                            <dgm:ruleLst>
                              <dgm:rule type="primFontSz" val="5" fact="NaN" max="NaN"/>
                            </dgm:ruleLst>
                          </dgm:layoutNode>
                          <dgm:choose name="Name25">
                            <dgm:if name="Name26" axis="des" ptType="node" func="cnt" op="gt" val="0">
                              <dgm:layoutNode name="parTrans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if>
                            <dgm:else name="Name27"/>
                          </dgm:choose>
                          <dgm:layoutNode name="horzFour">
                            <dgm:choose name="Name28">
                              <dgm:if name="Name29" func="var" arg="dir" op="equ" val="norm">
                                <dgm:alg type="lin">
                                  <dgm:param type="linDir" val="fromL"/>
                                  <dgm:param type="nodeVertAlign" val="t"/>
                                </dgm:alg>
                              </dgm:if>
                              <dgm:else name="Name30">
                                <dgm:alg type="lin">
                                  <dgm:param type="linDir" val="fromR"/>
                                  <dgm:param type="nodeVertAlign" val="t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>
                              <dgm:rule type="w" val="INF" fact="NaN" max="NaN"/>
                            </dgm:ruleLst>
                            <dgm:forEach name="Name31" ref="repeat"/>
                          </dgm:layoutNode>
                        </dgm:layoutNode>
                        <dgm:choose name="Name32">
                          <dgm:if name="Name33" axis="self" ptType="node" func="revPos" op="gte" val="2">
                            <dgm:forEach name="Name34" axis="followSib" ptType="sibTrans" cnt="1">
                              <dgm:layoutNode name="sibSpace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forEach>
                          </dgm:if>
                          <dgm:else name="Name35"/>
                        </dgm:choose>
                      </dgm:forEach>
                    </dgm:layoutNode>
                  </dgm:layoutNode>
                  <dgm:choose name="Name36">
                    <dgm:if name="Name37" axis="self" ptType="node" func="revPos" op="gte" val="2">
                      <dgm:forEach name="Name38" axis="followSib" ptType="sibTrans" cnt="1">
                        <dgm:layoutNode name="sibSpace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forEach>
                    </dgm:if>
                    <dgm:else name="Name39"/>
                  </dgm:choose>
                </dgm:forEach>
              </dgm:layoutNode>
            </dgm:layoutNode>
            <dgm:choose name="Name40">
              <dgm:if name="Name41" axis="self" ptType="node" func="revPos" op="gte" val="2">
                <dgm:forEach name="Name42" axis="followSib" ptType="sibTrans" cnt="1">
                  <dgm:layoutNode name="sibSpace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forEach>
              </dgm:if>
              <dgm:else name="Name43"/>
            </dgm:choose>
          </dgm:forEach>
        </dgm:layoutNode>
      </dgm:layoutNode>
      <dgm:choose name="Name44">
        <dgm:if name="Name45" axis="self" ptType="node" func="revPos" op="gte" val="2">
          <dgm:forEach name="Name46" axis="followSib" ptType="sibTrans" cnt="1">
            <dgm:layoutNode name="sibSpace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if>
        <dgm:else name="Name47"/>
      </dgm:choos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4">
  <dgm:title val=""/>
  <dgm:desc val=""/>
  <dgm:catLst>
    <dgm:cat type="hierarchy" pri="4000"/>
    <dgm:cat type="list" pri="24000"/>
    <dgm:cat type="relationship" pri="1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vertOne" refType="w"/>
      <dgm:constr type="w" for="des" forName="horzOne" refType="w"/>
      <dgm:constr type="w" for="des" forName="txOne" refType="w"/>
      <dgm:constr type="w" for="des" forName="vertTwo" refType="w"/>
      <dgm:constr type="w" for="des" forName="horzTwo" refType="w"/>
      <dgm:constr type="w" for="des" forName="txTwo" refType="w"/>
      <dgm:constr type="w" for="des" forName="vertThree" refType="w"/>
      <dgm:constr type="w" for="des" forName="horzThree" refType="w"/>
      <dgm:constr type="w" for="des" forName="txThree" refType="w"/>
      <dgm:constr type="w" for="des" forName="vertFour" refType="w"/>
      <dgm:constr type="w" for="des" forName="horzFour" refType="w"/>
      <dgm:constr type="w" for="des" forName="txFour" refType="w"/>
      <dgm:constr type="h" for="des" ptType="node" op="equ"/>
      <dgm:constr type="h" for="des" forName="txOne" refType="h"/>
      <dgm:constr type="userH" for="des" ptType="node" refType="h" refFor="des" refForName="txOne"/>
      <dgm:constr type="primFontSz" for="des" forName="txOne" val="65"/>
      <dgm:constr type="primFontSz" for="des" forName="txTwo" val="65"/>
      <dgm:constr type="primFontSz" for="des" forName="txTwo" refType="primFontSz" refFor="des" refForName="txOne" op="lte"/>
      <dgm:constr type="primFontSz" for="des" forName="txThree" val="65"/>
      <dgm:constr type="primFontSz" for="des" forName="txThree" refType="primFontSz" refFor="des" refForName="txOne" op="lte"/>
      <dgm:constr type="primFontSz" for="des" forName="txThree" refType="primFontSz" refFor="des" refForName="txTwo" op="lte"/>
      <dgm:constr type="primFontSz" for="des" forName="txFour" val="65"/>
      <dgm:constr type="primFontSz" for="des" forName="txFour" refType="primFontSz" refFor="des" refForName="txOne" op="lte"/>
      <dgm:constr type="primFontSz" for="des" forName="txFour" refType="primFontSz" refFor="des" refForName="txTwo" op="lte"/>
      <dgm:constr type="primFontSz" for="des" forName="txFour" refType="primFontSz" refFor="des" refForName="txThree" op="lte"/>
      <dgm:constr type="w" for="des" forName="sibSpaceOne" refType="w" fact="0.168"/>
      <dgm:constr type="w" for="des" forName="sibSpaceTwo" refType="w" refFor="des" refForName="sibSpaceOne" op="equ" fact="0.5"/>
      <dgm:constr type="w" for="des" forName="sibSpaceThree" refType="w" refFor="des" refForName="sibSpaceTwo" op="equ" fact="0.5"/>
      <dgm:constr type="w" for="des" forName="sibSpaceFour" refType="w" refFor="des" refForName="sibSpaceThree" op="equ" fact="0.5"/>
      <dgm:constr type="h" for="des" forName="parTransOne" refType="w" fact="0.056"/>
      <dgm:constr type="h" for="des" forName="parTransTwo" refType="h" refFor="des" refForName="parTransOne" op="equ"/>
      <dgm:constr type="h" for="des" forName="parTransThree" refType="h" refFor="des" refForName="parTransTwo" op="equ"/>
      <dgm:constr type="h" for="des" forName="parTransFour" refType="h" refFor="des" refForName="parTransThree" op="equ"/>
    </dgm:constrLst>
    <dgm:ruleLst/>
    <dgm:forEach name="Name4" axis="ch" ptType="node">
      <dgm:layoutNode name="vertOne">
        <dgm:alg type="lin">
          <dgm:param type="linDir" val="fromT"/>
        </dgm:alg>
        <dgm:shape xmlns:r="http://schemas.openxmlformats.org/officeDocument/2006/relationships" r:blip="">
          <dgm:adjLst/>
        </dgm:shape>
        <dgm:presOf/>
        <dgm:constrLst>
          <dgm:constr type="w" for="ch" forName="txOne" refType="w" refFor="ch" refForName="horzOne" op="gte"/>
        </dgm:constrLst>
        <dgm:ruleLst/>
        <dgm:layoutNode name="txOne" styleLbl="node0">
          <dgm:varLst>
            <dgm:chPref val="3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5">
          <dgm:if name="Name6" axis="des" ptType="node" func="cnt" op="gt" val="0">
            <dgm:layoutNode name="parTrans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if>
          <dgm:else name="Name7"/>
        </dgm:choose>
        <dgm:layoutNode name="horzOne">
          <dgm:choose name="Name8">
            <dgm:if name="Name9" func="var" arg="dir" op="equ" val="norm">
              <dgm:alg type="lin">
                <dgm:param type="linDir" val="fromL"/>
                <dgm:param type="nodeVertAlign" val="t"/>
              </dgm:alg>
            </dgm:if>
            <dgm:else name="Name10">
              <dgm:alg type="lin">
                <dgm:param type="linDir" val="fromR"/>
                <dgm:param type="nodeVertAlign" val="t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>
            <dgm:rule type="w" val="INF" fact="NaN" max="NaN"/>
          </dgm:ruleLst>
          <dgm:forEach name="Name11" axis="ch" ptType="node">
            <dgm:layoutNode name="vertTwo">
              <dgm:alg type="lin">
                <dgm:param type="linDir" val="fromT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xTwo" refType="w" refFor="ch" refForName="horzTwo" op="gte"/>
              </dgm:constrLst>
              <dgm:ruleLst/>
              <dgm:layoutNode name="txTwo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userH"/>
                  <dgm:constr type="h" refType="userH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choose name="Name12">
                <dgm:if name="Name13" axis="des" ptType="node" func="cnt" op="gt" val="0">
                  <dgm:layoutNode name="parTrans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if>
                <dgm:else name="Name14"/>
              </dgm:choose>
              <dgm:layoutNode name="horzTwo">
                <dgm:choose name="Name15">
                  <dgm:if name="Name16" func="var" arg="dir" op="equ" val="norm">
                    <dgm:alg type="lin">
                      <dgm:param type="linDir" val="fromL"/>
                      <dgm:param type="nodeVertAlign" val="t"/>
                    </dgm:alg>
                  </dgm:if>
                  <dgm:else name="Name17">
                    <dgm:alg type="lin">
                      <dgm:param type="linDir" val="fromR"/>
                      <dgm:param type="nodeVertAlign" val="t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>
                  <dgm:rule type="w" val="INF" fact="NaN" max="NaN"/>
                </dgm:ruleLst>
                <dgm:forEach name="Name18" axis="ch" ptType="node">
                  <dgm:layoutNode name="vertThree">
                    <dgm:alg type="lin">
                      <dgm:param type="linDir" val="fromT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txThree" refType="w" refFor="ch" refForName="horzThree" op="gte"/>
                    </dgm:constrLst>
                    <dgm:ruleLst/>
                    <dgm:layoutNode name="txThree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userH"/>
                        <dgm:constr type="h" refType="userH"/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choose name="Name19">
                      <dgm:if name="Name20" axis="des" ptType="node" func="cnt" op="gt" val="0">
                        <dgm:layoutNode name="parTrans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if>
                      <dgm:else name="Name21"/>
                    </dgm:choose>
                    <dgm:layoutNode name="horzThree">
                      <dgm:choose name="Name22">
                        <dgm:if name="Name23" func="var" arg="dir" op="equ" val="norm">
                          <dgm:alg type="lin">
                            <dgm:param type="linDir" val="fromL"/>
                            <dgm:param type="nodeVertAlign" val="t"/>
                          </dgm:alg>
                        </dgm:if>
                        <dgm:else name="Name24">
                          <dgm:alg type="lin">
                            <dgm:param type="linDir" val="fromR"/>
                            <dgm:param type="nodeVertAlign" val="t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>
                        <dgm:rule type="w" val="INF" fact="NaN" max="NaN"/>
                      </dgm:ruleLst>
                      <dgm:forEach name="repeat" axis="ch" ptType="node">
                        <dgm:layoutNode name="vertFour">
                          <dgm:varLst>
                            <dgm:chPref val="3"/>
                          </dgm:varLst>
                          <dgm:alg type="lin">
                            <dgm:param type="linDir" val="fromT"/>
                          </dgm:alg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w" for="ch" forName="txFour" refType="w" refFor="ch" refForName="horzFour" op="gte"/>
                          </dgm:constrLst>
                          <dgm:ruleLst/>
                          <dgm:layoutNode name="txFour">
                            <dgm:varLst>
                              <dgm:chPref val="3"/>
                            </dgm:varLst>
                            <dgm:alg type="tx"/>
                            <dgm:shape xmlns:r="http://schemas.openxmlformats.org/officeDocument/2006/relationships" type="roundRect" r:blip="">
                              <dgm:adjLst>
                                <dgm:adj idx="1" val="0.1"/>
                              </dgm:adjLst>
                            </dgm:shape>
                            <dgm:presOf axis="self"/>
                            <dgm:constrLst>
                              <dgm:constr type="userH"/>
                              <dgm:constr type="h" refType="userH"/>
                              <dgm:constr type="tMarg" refType="primFontSz" fact="0.3"/>
                              <dgm:constr type="bMarg" refType="primFontSz" fact="0.3"/>
                              <dgm:constr type="lMarg" refType="primFontSz" fact="0.3"/>
                              <dgm:constr type="rMarg" refType="primFontSz" fact="0.3"/>
                            </dgm:constrLst>
                            <dgm:ruleLst>
                              <dgm:rule type="primFontSz" val="5" fact="NaN" max="NaN"/>
                            </dgm:ruleLst>
                          </dgm:layoutNode>
                          <dgm:choose name="Name25">
                            <dgm:if name="Name26" axis="des" ptType="node" func="cnt" op="gt" val="0">
                              <dgm:layoutNode name="parTrans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if>
                            <dgm:else name="Name27"/>
                          </dgm:choose>
                          <dgm:layoutNode name="horzFour">
                            <dgm:choose name="Name28">
                              <dgm:if name="Name29" func="var" arg="dir" op="equ" val="norm">
                                <dgm:alg type="lin">
                                  <dgm:param type="linDir" val="fromL"/>
                                  <dgm:param type="nodeVertAlign" val="t"/>
                                </dgm:alg>
                              </dgm:if>
                              <dgm:else name="Name30">
                                <dgm:alg type="lin">
                                  <dgm:param type="linDir" val="fromR"/>
                                  <dgm:param type="nodeVertAlign" val="t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>
                              <dgm:rule type="w" val="INF" fact="NaN" max="NaN"/>
                            </dgm:ruleLst>
                            <dgm:forEach name="Name31" ref="repeat"/>
                          </dgm:layoutNode>
                        </dgm:layoutNode>
                        <dgm:choose name="Name32">
                          <dgm:if name="Name33" axis="self" ptType="node" func="revPos" op="gte" val="2">
                            <dgm:forEach name="Name34" axis="followSib" ptType="sibTrans" cnt="1">
                              <dgm:layoutNode name="sibSpace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forEach>
                          </dgm:if>
                          <dgm:else name="Name35"/>
                        </dgm:choose>
                      </dgm:forEach>
                    </dgm:layoutNode>
                  </dgm:layoutNode>
                  <dgm:choose name="Name36">
                    <dgm:if name="Name37" axis="self" ptType="node" func="revPos" op="gte" val="2">
                      <dgm:forEach name="Name38" axis="followSib" ptType="sibTrans" cnt="1">
                        <dgm:layoutNode name="sibSpace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forEach>
                    </dgm:if>
                    <dgm:else name="Name39"/>
                  </dgm:choose>
                </dgm:forEach>
              </dgm:layoutNode>
            </dgm:layoutNode>
            <dgm:choose name="Name40">
              <dgm:if name="Name41" axis="self" ptType="node" func="revPos" op="gte" val="2">
                <dgm:forEach name="Name42" axis="followSib" ptType="sibTrans" cnt="1">
                  <dgm:layoutNode name="sibSpace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forEach>
              </dgm:if>
              <dgm:else name="Name43"/>
            </dgm:choose>
          </dgm:forEach>
        </dgm:layoutNode>
      </dgm:layoutNode>
      <dgm:choose name="Name44">
        <dgm:if name="Name45" axis="self" ptType="node" func="revPos" op="gte" val="2">
          <dgm:forEach name="Name46" axis="followSib" ptType="sibTrans" cnt="1">
            <dgm:layoutNode name="sibSpace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if>
        <dgm:else name="Name47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oskati90@gmail.com</dc:creator>
  <cp:lastModifiedBy>piroskati90@gmail.com</cp:lastModifiedBy>
  <cp:revision>2</cp:revision>
  <dcterms:created xsi:type="dcterms:W3CDTF">2023-07-03T07:36:00Z</dcterms:created>
  <dcterms:modified xsi:type="dcterms:W3CDTF">2023-07-03T14:09:00Z</dcterms:modified>
</cp:coreProperties>
</file>